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EE1E3F" w14:textId="55A0A19F" w:rsidR="00D6526E" w:rsidRPr="00C7655E" w:rsidRDefault="0025747B">
      <w:pPr>
        <w:rPr>
          <w:b/>
          <w:bCs/>
          <w:color w:val="2F5496" w:themeColor="accent1" w:themeShade="BF"/>
        </w:rPr>
      </w:pPr>
      <w:r>
        <w:rPr>
          <w:b/>
          <w:bCs/>
          <w:color w:val="2F5496" w:themeColor="accent1" w:themeShade="BF"/>
        </w:rPr>
        <w:t>Supplementary T</w:t>
      </w:r>
      <w:r w:rsidR="00D6526E" w:rsidRPr="00C7655E">
        <w:rPr>
          <w:b/>
          <w:bCs/>
          <w:color w:val="2F5496" w:themeColor="accent1" w:themeShade="BF"/>
        </w:rPr>
        <w:t xml:space="preserve">able </w:t>
      </w:r>
      <w:r w:rsidR="001E10CC" w:rsidRPr="00C7655E">
        <w:rPr>
          <w:b/>
          <w:bCs/>
          <w:color w:val="2F5496" w:themeColor="accent1" w:themeShade="BF"/>
        </w:rPr>
        <w:t>4</w:t>
      </w:r>
      <w:r w:rsidR="00D6526E" w:rsidRPr="00C7655E">
        <w:rPr>
          <w:b/>
          <w:bCs/>
          <w:color w:val="2F5496" w:themeColor="accent1" w:themeShade="BF"/>
        </w:rPr>
        <w:t xml:space="preserve">: Summary of </w:t>
      </w:r>
      <w:r w:rsidR="00C7655E">
        <w:rPr>
          <w:b/>
          <w:bCs/>
          <w:color w:val="2F5496" w:themeColor="accent1" w:themeShade="BF"/>
        </w:rPr>
        <w:t>satisfaction or acceptability findings</w:t>
      </w:r>
    </w:p>
    <w:tbl>
      <w:tblPr>
        <w:tblStyle w:val="TableGrid"/>
        <w:tblW w:w="0" w:type="auto"/>
        <w:tblLook w:val="04A0" w:firstRow="1" w:lastRow="0" w:firstColumn="1" w:lastColumn="0" w:noHBand="0" w:noVBand="1"/>
      </w:tblPr>
      <w:tblGrid>
        <w:gridCol w:w="3402"/>
        <w:gridCol w:w="1943"/>
        <w:gridCol w:w="2618"/>
        <w:gridCol w:w="2054"/>
        <w:gridCol w:w="3931"/>
      </w:tblGrid>
      <w:tr w:rsidR="00774D95" w14:paraId="62024D17" w14:textId="77777777" w:rsidTr="00982095">
        <w:tc>
          <w:tcPr>
            <w:tcW w:w="3402" w:type="dxa"/>
          </w:tcPr>
          <w:p w14:paraId="4B608850" w14:textId="20BB3946" w:rsidR="00774D95" w:rsidRPr="00C7655E" w:rsidRDefault="00312301" w:rsidP="00774D95">
            <w:r w:rsidRPr="00C7655E">
              <w:t xml:space="preserve">Satisfaction or acceptability of </w:t>
            </w:r>
            <w:proofErr w:type="spellStart"/>
            <w:r w:rsidRPr="00C7655E">
              <w:t>cCBT</w:t>
            </w:r>
            <w:proofErr w:type="spellEnd"/>
            <w:r w:rsidRPr="00C7655E">
              <w:t xml:space="preserve"> components or mode of delivery</w:t>
            </w:r>
            <w:r w:rsidR="00774D95" w:rsidRPr="00C7655E">
              <w:t xml:space="preserve"> </w:t>
            </w:r>
          </w:p>
        </w:tc>
        <w:tc>
          <w:tcPr>
            <w:tcW w:w="1943" w:type="dxa"/>
          </w:tcPr>
          <w:p w14:paraId="515A3DA1" w14:textId="183FA092" w:rsidR="00774D95" w:rsidRPr="00C7655E" w:rsidRDefault="00774D95" w:rsidP="00774D95">
            <w:r w:rsidRPr="00C7655E">
              <w:t>Author/year</w:t>
            </w:r>
          </w:p>
        </w:tc>
        <w:tc>
          <w:tcPr>
            <w:tcW w:w="2618" w:type="dxa"/>
          </w:tcPr>
          <w:p w14:paraId="0DFB17CB" w14:textId="5BFFC380" w:rsidR="00774D95" w:rsidRPr="00C7655E" w:rsidRDefault="00774D95" w:rsidP="00774D95">
            <w:r w:rsidRPr="00C7655E">
              <w:t>Intervention (population)</w:t>
            </w:r>
          </w:p>
        </w:tc>
        <w:tc>
          <w:tcPr>
            <w:tcW w:w="2054" w:type="dxa"/>
          </w:tcPr>
          <w:p w14:paraId="74CC731A" w14:textId="7DFBE3C2" w:rsidR="00774D95" w:rsidRPr="00C7655E" w:rsidRDefault="00774D95" w:rsidP="00774D95">
            <w:r w:rsidRPr="00C7655E">
              <w:t>N studies/participants</w:t>
            </w:r>
          </w:p>
        </w:tc>
        <w:tc>
          <w:tcPr>
            <w:tcW w:w="3931" w:type="dxa"/>
          </w:tcPr>
          <w:p w14:paraId="62689AAA" w14:textId="435D76A6" w:rsidR="00774D95" w:rsidRPr="00C7655E" w:rsidRDefault="00774D95" w:rsidP="00774D95">
            <w:r w:rsidRPr="00C7655E">
              <w:t>Results/findings (number of studies)</w:t>
            </w:r>
          </w:p>
        </w:tc>
      </w:tr>
      <w:tr w:rsidR="0014341D" w14:paraId="4768E195" w14:textId="77777777" w:rsidTr="00982095">
        <w:tc>
          <w:tcPr>
            <w:tcW w:w="3402" w:type="dxa"/>
          </w:tcPr>
          <w:p w14:paraId="373157DE" w14:textId="29270010" w:rsidR="0014341D" w:rsidRDefault="0014341D" w:rsidP="00774D95">
            <w:r>
              <w:t>Overall satisfaction</w:t>
            </w:r>
            <w:r w:rsidR="005E7A57">
              <w:t>/acceptability</w:t>
            </w:r>
            <w:r>
              <w:t xml:space="preserve"> levels</w:t>
            </w:r>
          </w:p>
        </w:tc>
        <w:tc>
          <w:tcPr>
            <w:tcW w:w="1943" w:type="dxa"/>
          </w:tcPr>
          <w:p w14:paraId="03E25DCC" w14:textId="63C18083" w:rsidR="00A9509B" w:rsidRDefault="005147C5" w:rsidP="00774D95">
            <w:proofErr w:type="spellStart"/>
            <w:r>
              <w:t>Kalthenthaler</w:t>
            </w:r>
            <w:proofErr w:type="spellEnd"/>
            <w:r w:rsidR="000A2DE8">
              <w:t xml:space="preserve"> 2008</w:t>
            </w:r>
            <w:r w:rsidR="00753CFC">
              <w:t xml:space="preserve"> </w:t>
            </w:r>
            <w:r w:rsidR="00753CFC">
              <w:t>[31]</w:t>
            </w:r>
          </w:p>
          <w:p w14:paraId="3AC4024E" w14:textId="0C9950D7" w:rsidR="00A9509B" w:rsidRDefault="00A9509B" w:rsidP="00774D95"/>
          <w:p w14:paraId="70BF0E29" w14:textId="6C8F34BA" w:rsidR="00A9509B" w:rsidRDefault="00A9509B" w:rsidP="00774D95"/>
          <w:p w14:paraId="4CE6AAE5" w14:textId="4A2F1646" w:rsidR="00A9509B" w:rsidRDefault="00A9509B" w:rsidP="00774D95"/>
          <w:p w14:paraId="12DD4BDC" w14:textId="77777777" w:rsidR="00A9509B" w:rsidRDefault="00A9509B" w:rsidP="00774D95"/>
          <w:p w14:paraId="00F8FD82" w14:textId="6B22250A" w:rsidR="00A9509B" w:rsidRDefault="00A9509B" w:rsidP="00774D95"/>
          <w:p w14:paraId="17F3CF0C" w14:textId="12E7488B" w:rsidR="00A9509B" w:rsidRPr="00262CD1" w:rsidRDefault="00262CD1" w:rsidP="00774D95">
            <w:pPr>
              <w:rPr>
                <w:vertAlign w:val="superscript"/>
              </w:rPr>
            </w:pPr>
            <w:r>
              <w:t>Waller 2009</w:t>
            </w:r>
            <w:r w:rsidR="001A7F3D" w:rsidRPr="001A7F3D">
              <w:rPr>
                <w:vertAlign w:val="superscript"/>
              </w:rPr>
              <w:t>a</w:t>
            </w:r>
            <w:r w:rsidR="00753CFC">
              <w:rPr>
                <w:vertAlign w:val="superscript"/>
              </w:rPr>
              <w:t xml:space="preserve"> </w:t>
            </w:r>
            <w:r w:rsidR="00753CFC">
              <w:t>[24]</w:t>
            </w:r>
          </w:p>
          <w:p w14:paraId="7D5E4007" w14:textId="77777777" w:rsidR="00F511D0" w:rsidRPr="00F511D0" w:rsidRDefault="00F511D0" w:rsidP="00774D95">
            <w:pPr>
              <w:rPr>
                <w:vertAlign w:val="superscript"/>
              </w:rPr>
            </w:pPr>
          </w:p>
          <w:p w14:paraId="558E62B4" w14:textId="523B059E" w:rsidR="00A9509B" w:rsidRDefault="00A9509B" w:rsidP="00774D95"/>
          <w:p w14:paraId="5FBB0BFA" w14:textId="77777777" w:rsidR="005147C5" w:rsidRDefault="005147C5" w:rsidP="00774D95"/>
          <w:p w14:paraId="1947E5F5" w14:textId="77777777" w:rsidR="0055516F" w:rsidRDefault="0055516F" w:rsidP="00774D95"/>
          <w:p w14:paraId="154D26EF" w14:textId="2E813C80" w:rsidR="0055516F" w:rsidRDefault="0055516F" w:rsidP="00774D95">
            <w:proofErr w:type="spellStart"/>
            <w:r>
              <w:t>Vallury</w:t>
            </w:r>
            <w:proofErr w:type="spellEnd"/>
            <w:r>
              <w:t xml:space="preserve"> </w:t>
            </w:r>
            <w:r w:rsidR="006F539A">
              <w:t>2015</w:t>
            </w:r>
            <w:r w:rsidR="00753CFC">
              <w:t xml:space="preserve"> </w:t>
            </w:r>
            <w:r w:rsidR="00753CFC">
              <w:t>[23]</w:t>
            </w:r>
          </w:p>
          <w:p w14:paraId="3B695DAF" w14:textId="77777777" w:rsidR="00C20E55" w:rsidRDefault="00C20E55" w:rsidP="00774D95"/>
          <w:p w14:paraId="1655CDC3" w14:textId="6785B0E7" w:rsidR="00C20E55" w:rsidRDefault="00C20E55" w:rsidP="00774D95"/>
          <w:p w14:paraId="1DEB0DB4" w14:textId="5D796830" w:rsidR="00C20E55" w:rsidRDefault="00C20E55" w:rsidP="00774D95"/>
          <w:p w14:paraId="159EE350" w14:textId="0B8340CB" w:rsidR="00C20E55" w:rsidRDefault="00C20E55" w:rsidP="00774D95"/>
          <w:p w14:paraId="45595F39" w14:textId="10A6DF62" w:rsidR="00C20E55" w:rsidRDefault="00C20E55" w:rsidP="00774D95"/>
          <w:p w14:paraId="6CD465A0" w14:textId="4C50AD18" w:rsidR="00C20E55" w:rsidRDefault="00C20E55" w:rsidP="00774D95"/>
          <w:p w14:paraId="4E0D59F2" w14:textId="714065CA" w:rsidR="00B03788" w:rsidRDefault="00B03788" w:rsidP="00774D95"/>
          <w:p w14:paraId="4E8DDE28" w14:textId="33909466" w:rsidR="00B03788" w:rsidRDefault="00B03788" w:rsidP="00774D95"/>
          <w:p w14:paraId="0F3AFB3C" w14:textId="10D4F209" w:rsidR="00C20E55" w:rsidRDefault="00C20E55" w:rsidP="00774D95"/>
          <w:p w14:paraId="5455F878" w14:textId="77777777" w:rsidR="008E3D12" w:rsidRDefault="008E3D12" w:rsidP="00774D95"/>
          <w:p w14:paraId="74C36F94" w14:textId="43E51EFA" w:rsidR="00C20E55" w:rsidRDefault="00C20E55" w:rsidP="00C20E55">
            <w:proofErr w:type="spellStart"/>
            <w:r>
              <w:t>Rost</w:t>
            </w:r>
            <w:proofErr w:type="spellEnd"/>
            <w:r>
              <w:t xml:space="preserve"> 2017</w:t>
            </w:r>
            <w:r w:rsidR="00753CFC">
              <w:t xml:space="preserve"> </w:t>
            </w:r>
            <w:r w:rsidR="00753CFC">
              <w:t>[25]</w:t>
            </w:r>
          </w:p>
          <w:p w14:paraId="7B04A927" w14:textId="543BD48B" w:rsidR="00C20E55" w:rsidRDefault="00C20E55" w:rsidP="00774D95"/>
        </w:tc>
        <w:tc>
          <w:tcPr>
            <w:tcW w:w="2618" w:type="dxa"/>
          </w:tcPr>
          <w:p w14:paraId="276EFB9A" w14:textId="77777777" w:rsidR="00243E71" w:rsidRPr="005771A7" w:rsidRDefault="00243E71" w:rsidP="00243E71">
            <w:r w:rsidRPr="005771A7">
              <w:t>Computerised CBT</w:t>
            </w:r>
          </w:p>
          <w:p w14:paraId="67B718E3" w14:textId="77777777" w:rsidR="00243E71" w:rsidRPr="005771A7" w:rsidRDefault="00243E71" w:rsidP="00243E71">
            <w:r w:rsidRPr="005771A7">
              <w:t>(Mild or moderate depression)</w:t>
            </w:r>
          </w:p>
          <w:p w14:paraId="095EDC87" w14:textId="1F489C2F" w:rsidR="000A2DE8" w:rsidRDefault="000A2DE8" w:rsidP="00121A4C"/>
          <w:p w14:paraId="70F46D43" w14:textId="6C109501" w:rsidR="00243E71" w:rsidRDefault="00243E71" w:rsidP="00121A4C"/>
          <w:p w14:paraId="1D5A033A" w14:textId="0EF1FDE0" w:rsidR="00121A4C" w:rsidRDefault="00121A4C" w:rsidP="00121A4C"/>
          <w:p w14:paraId="74A52B4D" w14:textId="7F7B1A43" w:rsidR="00A9509B" w:rsidRDefault="00A9509B" w:rsidP="00121A4C"/>
          <w:p w14:paraId="15E33684" w14:textId="77777777" w:rsidR="00170E63" w:rsidRPr="005771A7" w:rsidRDefault="00170E63" w:rsidP="00170E63">
            <w:r w:rsidRPr="005771A7">
              <w:t>Computerised CBT</w:t>
            </w:r>
          </w:p>
          <w:p w14:paraId="2E47BCA0" w14:textId="6FA3F894" w:rsidR="005147C5" w:rsidRDefault="00170E63" w:rsidP="00121A4C">
            <w:r w:rsidRPr="005771A7">
              <w:t>(Common mental health disorde</w:t>
            </w:r>
            <w:r w:rsidR="00530E53">
              <w:t>rs)</w:t>
            </w:r>
          </w:p>
          <w:p w14:paraId="1031564B" w14:textId="00842B13" w:rsidR="005147C5" w:rsidRDefault="005147C5" w:rsidP="00121A4C"/>
          <w:p w14:paraId="69751B31" w14:textId="77777777" w:rsidR="00530E53" w:rsidRDefault="00530E53" w:rsidP="00121A4C"/>
          <w:p w14:paraId="7697486B" w14:textId="77777777" w:rsidR="006F539A" w:rsidRDefault="006F539A" w:rsidP="00121A4C">
            <w:r>
              <w:t>Computerised CBT (Depression and anxiety)</w:t>
            </w:r>
          </w:p>
          <w:p w14:paraId="11BBCCB3" w14:textId="6CA8A8F2" w:rsidR="00C20E55" w:rsidRDefault="00C20E55" w:rsidP="00121A4C"/>
          <w:p w14:paraId="1D66356A" w14:textId="751BF3C1" w:rsidR="00C20E55" w:rsidRDefault="00C20E55" w:rsidP="00121A4C"/>
          <w:p w14:paraId="4C63218F" w14:textId="120B3AE7" w:rsidR="00C20E55" w:rsidRDefault="00C20E55" w:rsidP="00121A4C"/>
          <w:p w14:paraId="53DF5C20" w14:textId="21C24971" w:rsidR="00C20E55" w:rsidRDefault="00C20E55" w:rsidP="00121A4C"/>
          <w:p w14:paraId="358826EE" w14:textId="434A38C0" w:rsidR="00B03788" w:rsidRDefault="00B03788" w:rsidP="00121A4C"/>
          <w:p w14:paraId="43BD29F6" w14:textId="4AFF99BC" w:rsidR="00B03788" w:rsidRDefault="00B03788" w:rsidP="00121A4C"/>
          <w:p w14:paraId="4AB99331" w14:textId="77777777" w:rsidR="00B03788" w:rsidRDefault="00B03788" w:rsidP="00121A4C"/>
          <w:p w14:paraId="754808C7" w14:textId="0129EC17" w:rsidR="00C20E55" w:rsidRDefault="00C20E55" w:rsidP="00121A4C"/>
          <w:p w14:paraId="4052CF53" w14:textId="77777777" w:rsidR="008E3D12" w:rsidRDefault="008E3D12" w:rsidP="00121A4C"/>
          <w:p w14:paraId="28FF2580" w14:textId="77777777" w:rsidR="00C20E55" w:rsidRPr="005771A7" w:rsidRDefault="00C20E55" w:rsidP="00C20E55">
            <w:r w:rsidRPr="005771A7">
              <w:t>Computerised CBT</w:t>
            </w:r>
          </w:p>
          <w:p w14:paraId="7CDA2C22" w14:textId="0B5314D4" w:rsidR="00C20E55" w:rsidRPr="005771A7" w:rsidRDefault="00C20E55" w:rsidP="00121A4C">
            <w:r w:rsidRPr="005771A7">
              <w:t>(Depression)</w:t>
            </w:r>
          </w:p>
        </w:tc>
        <w:tc>
          <w:tcPr>
            <w:tcW w:w="2054" w:type="dxa"/>
          </w:tcPr>
          <w:p w14:paraId="60521D7F" w14:textId="7CA75D09" w:rsidR="000A2DE8" w:rsidRDefault="005E7A57" w:rsidP="00774D95">
            <w:r>
              <w:t>6</w:t>
            </w:r>
            <w:r w:rsidR="000A2DE8">
              <w:t xml:space="preserve"> studies</w:t>
            </w:r>
            <w:r w:rsidR="00753CFC">
              <w:t xml:space="preserve"> </w:t>
            </w:r>
          </w:p>
          <w:p w14:paraId="2ADEAB76" w14:textId="77777777" w:rsidR="000A2DE8" w:rsidRDefault="000A2DE8" w:rsidP="00774D95"/>
          <w:p w14:paraId="7BE3F316" w14:textId="72F190DE" w:rsidR="00243E71" w:rsidRDefault="00243E71" w:rsidP="00774D95"/>
          <w:p w14:paraId="384F9AD9" w14:textId="60F43698" w:rsidR="00243E71" w:rsidRDefault="00243E71" w:rsidP="00774D95"/>
          <w:p w14:paraId="13DF552A" w14:textId="79D2EDF7" w:rsidR="00243E71" w:rsidRDefault="00243E71" w:rsidP="00774D95"/>
          <w:p w14:paraId="752624D5" w14:textId="3BC4CA0A" w:rsidR="0055516F" w:rsidRDefault="0055516F" w:rsidP="00774D95"/>
          <w:p w14:paraId="0787B901" w14:textId="0FED484C" w:rsidR="00A9509B" w:rsidRDefault="00A9509B" w:rsidP="00774D95"/>
          <w:p w14:paraId="1CFB3798" w14:textId="6D4A4252" w:rsidR="00A9509B" w:rsidRDefault="00615269" w:rsidP="00774D95">
            <w:r>
              <w:t>4</w:t>
            </w:r>
            <w:r w:rsidR="00A9509B">
              <w:t xml:space="preserve"> studies</w:t>
            </w:r>
            <w:r w:rsidR="00753CFC">
              <w:t xml:space="preserve"> </w:t>
            </w:r>
          </w:p>
          <w:p w14:paraId="75A4E20F" w14:textId="51814E7D" w:rsidR="005147C5" w:rsidRDefault="005147C5" w:rsidP="00774D95"/>
          <w:p w14:paraId="68ACE0C2" w14:textId="77777777" w:rsidR="005147C5" w:rsidRDefault="005147C5" w:rsidP="00774D95"/>
          <w:p w14:paraId="1F6C8DA1" w14:textId="09C70B0A" w:rsidR="00F511D0" w:rsidRDefault="00F511D0" w:rsidP="00774D95"/>
          <w:p w14:paraId="33FF419F" w14:textId="77777777" w:rsidR="008645BB" w:rsidRDefault="008645BB" w:rsidP="00774D95"/>
          <w:p w14:paraId="53B13302" w14:textId="759D5EFC" w:rsidR="00F511D0" w:rsidRDefault="00F511D0" w:rsidP="00774D95">
            <w:r>
              <w:t>1 study</w:t>
            </w:r>
            <w:r w:rsidR="00753CFC">
              <w:t xml:space="preserve"> </w:t>
            </w:r>
          </w:p>
          <w:p w14:paraId="69217726" w14:textId="43E4E238" w:rsidR="00C20E55" w:rsidRDefault="00C20E55" w:rsidP="00774D95"/>
          <w:p w14:paraId="3EC74A06" w14:textId="7E6F8D2F" w:rsidR="00C20E55" w:rsidRDefault="00C20E55" w:rsidP="00774D95"/>
          <w:p w14:paraId="18884F72" w14:textId="405C7632" w:rsidR="00C20E55" w:rsidRDefault="00C20E55" w:rsidP="00774D95"/>
          <w:p w14:paraId="362F3554" w14:textId="4C1DB733" w:rsidR="00C20E55" w:rsidRDefault="00C20E55" w:rsidP="00774D95"/>
          <w:p w14:paraId="2B09F7A5" w14:textId="47F47256" w:rsidR="00C20E55" w:rsidRDefault="00C20E55" w:rsidP="00774D95"/>
          <w:p w14:paraId="07D32AAE" w14:textId="4B191C18" w:rsidR="00B03788" w:rsidRDefault="00B03788" w:rsidP="00774D95"/>
          <w:p w14:paraId="1D57981E" w14:textId="447370BE" w:rsidR="00B03788" w:rsidRDefault="00B03788" w:rsidP="00774D95"/>
          <w:p w14:paraId="1CFFF0B6" w14:textId="77777777" w:rsidR="00B03788" w:rsidRDefault="00B03788" w:rsidP="00774D95"/>
          <w:p w14:paraId="78923A31" w14:textId="43E879FF" w:rsidR="00C20E55" w:rsidRDefault="00C20E55" w:rsidP="00774D95"/>
          <w:p w14:paraId="489CFE95" w14:textId="77777777" w:rsidR="008E3D12" w:rsidRDefault="008E3D12" w:rsidP="00774D95"/>
          <w:p w14:paraId="7062CE21" w14:textId="748CB4A6" w:rsidR="00C20E55" w:rsidRDefault="00C20E55" w:rsidP="00C20E55">
            <w:r>
              <w:t>8 studies</w:t>
            </w:r>
            <w:r w:rsidR="00753CFC">
              <w:t xml:space="preserve"> </w:t>
            </w:r>
          </w:p>
          <w:p w14:paraId="58DC1501" w14:textId="4C276405" w:rsidR="00C20E55" w:rsidRDefault="00C20E55" w:rsidP="00774D95"/>
        </w:tc>
        <w:tc>
          <w:tcPr>
            <w:tcW w:w="3931" w:type="dxa"/>
          </w:tcPr>
          <w:p w14:paraId="278033A6" w14:textId="225DC61D" w:rsidR="000A2DE8" w:rsidRDefault="00563288" w:rsidP="00774D95">
            <w:r>
              <w:t>Overall satisfaction</w:t>
            </w:r>
            <w:r w:rsidR="005E7A57">
              <w:t>/acceptability</w:t>
            </w:r>
            <w:r>
              <w:t xml:space="preserve"> with </w:t>
            </w:r>
            <w:proofErr w:type="spellStart"/>
            <w:r>
              <w:t>cCBT</w:t>
            </w:r>
            <w:proofErr w:type="spellEnd"/>
            <w:r>
              <w:t xml:space="preserve"> was high (</w:t>
            </w:r>
            <w:r w:rsidR="005E7A57">
              <w:t>6</w:t>
            </w:r>
            <w:r>
              <w:t xml:space="preserve">), participants were happy to use </w:t>
            </w:r>
            <w:proofErr w:type="spellStart"/>
            <w:r>
              <w:t>cCBT</w:t>
            </w:r>
            <w:proofErr w:type="spellEnd"/>
            <w:r>
              <w:t xml:space="preserve"> (92% versus 3% not happy) (1), would recommend to others (1), participants expressed high levels of satisfaction with the clinic as a whole (1)</w:t>
            </w:r>
          </w:p>
          <w:p w14:paraId="02860ACD" w14:textId="6B58F9CA" w:rsidR="00A9509B" w:rsidRDefault="00A9509B" w:rsidP="00774D95"/>
          <w:p w14:paraId="0D7F1EF4" w14:textId="70FCAA3A" w:rsidR="008A614D" w:rsidRDefault="005B1D3E" w:rsidP="008A614D">
            <w:r>
              <w:t xml:space="preserve">98% users satisfied with </w:t>
            </w:r>
            <w:proofErr w:type="spellStart"/>
            <w:r>
              <w:t>cCBT</w:t>
            </w:r>
            <w:proofErr w:type="spellEnd"/>
            <w:r>
              <w:t xml:space="preserve"> (1),</w:t>
            </w:r>
            <w:r w:rsidR="00275B31">
              <w:t xml:space="preserve"> 60% good to very good satisfaction with </w:t>
            </w:r>
            <w:proofErr w:type="spellStart"/>
            <w:r w:rsidR="00275B31">
              <w:t>cCBT</w:t>
            </w:r>
            <w:proofErr w:type="spellEnd"/>
            <w:r w:rsidR="00275B31">
              <w:t xml:space="preserve"> (1),</w:t>
            </w:r>
            <w:r>
              <w:t xml:space="preserve"> </w:t>
            </w:r>
            <w:r w:rsidR="00A9509B">
              <w:t xml:space="preserve">Would recommend </w:t>
            </w:r>
            <w:proofErr w:type="spellStart"/>
            <w:r w:rsidR="00A9509B">
              <w:t>cCBT</w:t>
            </w:r>
            <w:proofErr w:type="spellEnd"/>
            <w:r w:rsidR="00A9509B">
              <w:t xml:space="preserve"> to a friend (1)</w:t>
            </w:r>
            <w:r w:rsidR="001A7F3D">
              <w:rPr>
                <w:vertAlign w:val="superscript"/>
              </w:rPr>
              <w:t xml:space="preserve"> </w:t>
            </w:r>
            <w:r w:rsidR="001A7F3D">
              <w:rPr>
                <w:vertAlign w:val="superscript"/>
              </w:rPr>
              <w:t>b</w:t>
            </w:r>
            <w:r w:rsidR="008A614D">
              <w:t>, Users would pay £10 per session (1)</w:t>
            </w:r>
          </w:p>
          <w:p w14:paraId="0E9C30CF" w14:textId="77777777" w:rsidR="00F511D0" w:rsidRDefault="00F511D0" w:rsidP="00774D95"/>
          <w:p w14:paraId="48AA0E08" w14:textId="77777777" w:rsidR="00546692" w:rsidRDefault="0055516F" w:rsidP="00774D95">
            <w:r w:rsidRPr="00C17ABC">
              <w:t xml:space="preserve">Rural participants more likely to report that </w:t>
            </w:r>
            <w:proofErr w:type="spellStart"/>
            <w:r w:rsidRPr="00C17ABC">
              <w:t>cCBT</w:t>
            </w:r>
            <w:proofErr w:type="spellEnd"/>
            <w:r w:rsidRPr="00C17ABC">
              <w:t xml:space="preserve"> helped their depression and substance misuse compared to urban participants (92 versus 75%</w:t>
            </w:r>
            <w:r>
              <w:t>)</w:t>
            </w:r>
            <w:r w:rsidRPr="00C17ABC">
              <w:t xml:space="preserve">, 97% of rural participants were satisfied with support for </w:t>
            </w:r>
            <w:proofErr w:type="spellStart"/>
            <w:r w:rsidRPr="00C17ABC">
              <w:t>cCBT</w:t>
            </w:r>
            <w:proofErr w:type="spellEnd"/>
            <w:r w:rsidRPr="00C17ABC">
              <w:t xml:space="preserve">, two-thirds also thought increased autonomy and confidentiality were benefits of </w:t>
            </w:r>
            <w:proofErr w:type="spellStart"/>
            <w:r w:rsidRPr="00C17ABC">
              <w:t>cCBT</w:t>
            </w:r>
            <w:proofErr w:type="spellEnd"/>
            <w:r w:rsidRPr="00C17ABC">
              <w:t xml:space="preserve">, privacy was reported to be an important feature of </w:t>
            </w:r>
            <w:proofErr w:type="spellStart"/>
            <w:r w:rsidRPr="00C17ABC">
              <w:t>cCBT</w:t>
            </w:r>
            <w:proofErr w:type="spellEnd"/>
            <w:r w:rsidRPr="00C17ABC">
              <w:t xml:space="preserve"> (1</w:t>
            </w:r>
            <w:r>
              <w:t>)</w:t>
            </w:r>
          </w:p>
          <w:p w14:paraId="0FB05907" w14:textId="77777777" w:rsidR="00C20E55" w:rsidRDefault="00C20E55" w:rsidP="00774D95"/>
          <w:p w14:paraId="0E1E9C8F" w14:textId="3E684A03" w:rsidR="00C20E55" w:rsidRDefault="00C20E55" w:rsidP="00774D95">
            <w:r>
              <w:t>Very high (6(1)</w:t>
            </w:r>
            <w:r w:rsidR="001A7F3D">
              <w:rPr>
                <w:vertAlign w:val="superscript"/>
              </w:rPr>
              <w:t>b</w:t>
            </w:r>
            <w:r>
              <w:t>), Moderate (1), Mixed reports (1)</w:t>
            </w:r>
          </w:p>
        </w:tc>
      </w:tr>
      <w:tr w:rsidR="00774D95" w14:paraId="3F3033C8" w14:textId="77777777" w:rsidTr="00982095">
        <w:tc>
          <w:tcPr>
            <w:tcW w:w="3402" w:type="dxa"/>
          </w:tcPr>
          <w:p w14:paraId="0D544353" w14:textId="78F97D40" w:rsidR="00774D95" w:rsidRDefault="00563623" w:rsidP="00774D95">
            <w:r>
              <w:t>Remote accessibility</w:t>
            </w:r>
          </w:p>
        </w:tc>
        <w:tc>
          <w:tcPr>
            <w:tcW w:w="1943" w:type="dxa"/>
          </w:tcPr>
          <w:p w14:paraId="25FAB07F" w14:textId="0D287804" w:rsidR="00D65782" w:rsidRPr="00262CD1" w:rsidRDefault="00D65782" w:rsidP="00774D95">
            <w:pPr>
              <w:rPr>
                <w:vertAlign w:val="superscript"/>
              </w:rPr>
            </w:pPr>
            <w:r>
              <w:t>Waller 2009</w:t>
            </w:r>
            <w:r w:rsidR="001A7F3D" w:rsidRPr="001A7F3D">
              <w:rPr>
                <w:vertAlign w:val="superscript"/>
              </w:rPr>
              <w:t xml:space="preserve"> </w:t>
            </w:r>
            <w:r w:rsidR="001A7F3D" w:rsidRPr="001A7F3D">
              <w:rPr>
                <w:vertAlign w:val="superscript"/>
              </w:rPr>
              <w:t>a</w:t>
            </w:r>
            <w:r w:rsidR="00753CFC">
              <w:rPr>
                <w:vertAlign w:val="superscript"/>
              </w:rPr>
              <w:t xml:space="preserve"> </w:t>
            </w:r>
            <w:r w:rsidR="00753CFC">
              <w:t>[24]</w:t>
            </w:r>
          </w:p>
          <w:p w14:paraId="6196132E" w14:textId="3649E238" w:rsidR="00D65782" w:rsidRDefault="00D65782" w:rsidP="00774D95"/>
          <w:p w14:paraId="4671C427" w14:textId="157EF6CB" w:rsidR="00D65782" w:rsidRDefault="00D65782" w:rsidP="00774D95"/>
          <w:p w14:paraId="42CE8F6E" w14:textId="457BE5B7" w:rsidR="00D65782" w:rsidRDefault="00D65782" w:rsidP="00774D95"/>
          <w:p w14:paraId="3D28834F" w14:textId="77777777" w:rsidR="00D65782" w:rsidRDefault="00D65782" w:rsidP="00774D95"/>
          <w:p w14:paraId="73C5770E" w14:textId="3E2A61D5" w:rsidR="00D65782" w:rsidRDefault="00D65782" w:rsidP="00774D95"/>
          <w:p w14:paraId="7AF7F1E2" w14:textId="150757AD" w:rsidR="0045010B" w:rsidRDefault="0045010B" w:rsidP="00774D95"/>
          <w:p w14:paraId="55BB42F7" w14:textId="77777777" w:rsidR="0045010B" w:rsidRDefault="0045010B" w:rsidP="00774D95"/>
          <w:p w14:paraId="68EC8C8D" w14:textId="6E03428E" w:rsidR="002E76AE" w:rsidRPr="001A0067" w:rsidRDefault="00CF1454" w:rsidP="00774D95">
            <w:pPr>
              <w:rPr>
                <w:highlight w:val="yellow"/>
              </w:rPr>
            </w:pPr>
            <w:r>
              <w:t>Melville 2010</w:t>
            </w:r>
            <w:r w:rsidR="00753CFC">
              <w:t xml:space="preserve"> [27]</w:t>
            </w:r>
          </w:p>
          <w:p w14:paraId="1D96F63B" w14:textId="77777777" w:rsidR="00451AE9" w:rsidRDefault="00451AE9" w:rsidP="00774D95"/>
          <w:p w14:paraId="6DE7B57E" w14:textId="50197507" w:rsidR="002E76AE" w:rsidRDefault="002E76AE" w:rsidP="00774D95"/>
          <w:p w14:paraId="3B04A29F" w14:textId="77777777" w:rsidR="001B5900" w:rsidRDefault="001B5900" w:rsidP="00774D95"/>
          <w:p w14:paraId="317644D6" w14:textId="77777777" w:rsidR="003A5FF0" w:rsidRDefault="003A5FF0" w:rsidP="00774D95"/>
          <w:p w14:paraId="75DEE2EE" w14:textId="59E0027D" w:rsidR="00267567" w:rsidRDefault="00267567" w:rsidP="00267567">
            <w:r>
              <w:t>Beatty 2016</w:t>
            </w:r>
            <w:r w:rsidR="00753CFC">
              <w:t xml:space="preserve"> [26]</w:t>
            </w:r>
          </w:p>
          <w:p w14:paraId="7D2B0154" w14:textId="77777777" w:rsidR="00267567" w:rsidRDefault="00267567" w:rsidP="00774D95"/>
          <w:p w14:paraId="3911DC6D" w14:textId="77777777" w:rsidR="00605611" w:rsidRDefault="00605611" w:rsidP="00774D95"/>
          <w:p w14:paraId="147C6805" w14:textId="29561020" w:rsidR="002E76AE" w:rsidRDefault="002E76AE" w:rsidP="00774D95"/>
          <w:p w14:paraId="65B57217" w14:textId="7CE6CDB8" w:rsidR="00267567" w:rsidRDefault="00267567" w:rsidP="00774D95"/>
          <w:p w14:paraId="3D6F053A" w14:textId="672865CC" w:rsidR="00267567" w:rsidRDefault="00267567" w:rsidP="00774D95"/>
          <w:p w14:paraId="13D63A40" w14:textId="1C855563" w:rsidR="00267567" w:rsidRDefault="00267567" w:rsidP="00774D95"/>
          <w:p w14:paraId="422969EB" w14:textId="49D123A1" w:rsidR="00267567" w:rsidRDefault="00267567" w:rsidP="00774D95"/>
          <w:p w14:paraId="7750A75C" w14:textId="6C316663" w:rsidR="00267567" w:rsidRDefault="00267567" w:rsidP="00774D95"/>
          <w:p w14:paraId="3E31C872" w14:textId="16E38739" w:rsidR="00267567" w:rsidRDefault="00267567" w:rsidP="00774D95"/>
          <w:p w14:paraId="31C745F6" w14:textId="44D3C74F" w:rsidR="00267567" w:rsidRDefault="00267567" w:rsidP="00774D95"/>
          <w:p w14:paraId="0B91EC7B" w14:textId="7829E8CC" w:rsidR="00267567" w:rsidRDefault="00267567" w:rsidP="00774D95"/>
          <w:p w14:paraId="5F5A6743" w14:textId="4C3B21D6" w:rsidR="00267567" w:rsidRDefault="00267567" w:rsidP="00774D95"/>
          <w:p w14:paraId="138DF34D" w14:textId="77777777" w:rsidR="00215B78" w:rsidRDefault="00215B78" w:rsidP="00774D95"/>
          <w:p w14:paraId="271A57F1" w14:textId="35068E37" w:rsidR="00215B78" w:rsidRDefault="00215B78" w:rsidP="00774D95"/>
          <w:p w14:paraId="578AA474" w14:textId="77777777" w:rsidR="0045010B" w:rsidRDefault="0045010B" w:rsidP="00774D95"/>
          <w:p w14:paraId="76CCE388" w14:textId="77777777" w:rsidR="002E76AE" w:rsidRDefault="002E76AE" w:rsidP="00774D95"/>
          <w:p w14:paraId="74A78411" w14:textId="606FA70A" w:rsidR="002E76AE" w:rsidRDefault="002E76AE" w:rsidP="00774D95">
            <w:proofErr w:type="spellStart"/>
            <w:r>
              <w:t>Rost</w:t>
            </w:r>
            <w:proofErr w:type="spellEnd"/>
            <w:r>
              <w:t xml:space="preserve"> 201</w:t>
            </w:r>
            <w:r w:rsidR="00451AE9">
              <w:t>7</w:t>
            </w:r>
            <w:r w:rsidR="00753CFC">
              <w:t xml:space="preserve"> [25]</w:t>
            </w:r>
          </w:p>
        </w:tc>
        <w:tc>
          <w:tcPr>
            <w:tcW w:w="2618" w:type="dxa"/>
          </w:tcPr>
          <w:p w14:paraId="43BCC604" w14:textId="77777777" w:rsidR="00D65782" w:rsidRPr="00867858" w:rsidRDefault="00D65782" w:rsidP="00D65782">
            <w:r w:rsidRPr="00867858">
              <w:lastRenderedPageBreak/>
              <w:t>Computerised CBT</w:t>
            </w:r>
          </w:p>
          <w:p w14:paraId="3C0566EA" w14:textId="77777777" w:rsidR="00D65782" w:rsidRPr="00867858" w:rsidRDefault="00D65782" w:rsidP="00D65782">
            <w:r w:rsidRPr="00867858">
              <w:t>(Common mental health disorders)</w:t>
            </w:r>
          </w:p>
          <w:p w14:paraId="6AAC3EDB" w14:textId="77777777" w:rsidR="00D65782" w:rsidRDefault="00D65782" w:rsidP="001126EC"/>
          <w:p w14:paraId="71A18A7F" w14:textId="3554421B" w:rsidR="00D65782" w:rsidRDefault="00D65782" w:rsidP="001126EC"/>
          <w:p w14:paraId="7C78E87C" w14:textId="0C04E3A3" w:rsidR="00D65782" w:rsidRDefault="00D65782" w:rsidP="001126EC"/>
          <w:p w14:paraId="329D98E4" w14:textId="62FF30E7" w:rsidR="0045010B" w:rsidRDefault="0045010B" w:rsidP="001126EC"/>
          <w:p w14:paraId="7303F218" w14:textId="77777777" w:rsidR="0045010B" w:rsidRDefault="0045010B" w:rsidP="001126EC"/>
          <w:p w14:paraId="45566F32" w14:textId="6CF44254" w:rsidR="001126EC" w:rsidRPr="001A0067" w:rsidRDefault="001126EC" w:rsidP="001126EC">
            <w:r w:rsidRPr="005771A7">
              <w:t>Internet-based treatment</w:t>
            </w:r>
          </w:p>
          <w:p w14:paraId="473EAE6F" w14:textId="7925B238" w:rsidR="00267567" w:rsidRDefault="001126EC" w:rsidP="00774D95">
            <w:r w:rsidRPr="005771A7">
              <w:t>(Psychological dysfunction or distress related to psychiatric conditions)</w:t>
            </w:r>
          </w:p>
          <w:p w14:paraId="5CCCB337" w14:textId="3404263D" w:rsidR="00267567" w:rsidRDefault="00267567" w:rsidP="00774D95"/>
          <w:p w14:paraId="75BABCEE" w14:textId="77777777" w:rsidR="00267567" w:rsidRPr="005771A7" w:rsidRDefault="00267567" w:rsidP="00267567">
            <w:r w:rsidRPr="005771A7">
              <w:t>Self-directed psychological intervention</w:t>
            </w:r>
          </w:p>
          <w:p w14:paraId="17EEE9C7" w14:textId="77777777" w:rsidR="00267567" w:rsidRPr="005771A7" w:rsidRDefault="00267567" w:rsidP="00267567">
            <w:r w:rsidRPr="005771A7">
              <w:t>(Psychological outcomes for mental and physical disorders)</w:t>
            </w:r>
          </w:p>
          <w:p w14:paraId="031E86DE" w14:textId="26A73AE8" w:rsidR="002E76AE" w:rsidRDefault="002E76AE" w:rsidP="00774D95"/>
          <w:p w14:paraId="788B8BA1" w14:textId="1C7885EB" w:rsidR="00267567" w:rsidRDefault="00267567" w:rsidP="00774D95"/>
          <w:p w14:paraId="56B64789" w14:textId="29E33155" w:rsidR="00267567" w:rsidRDefault="00267567" w:rsidP="00774D95"/>
          <w:p w14:paraId="0BE84633" w14:textId="68D9CE78" w:rsidR="00267567" w:rsidRDefault="00267567" w:rsidP="00774D95"/>
          <w:p w14:paraId="06D2B76D" w14:textId="5CD37E4D" w:rsidR="00267567" w:rsidRDefault="00267567" w:rsidP="00774D95"/>
          <w:p w14:paraId="38A14888" w14:textId="1E686D37" w:rsidR="00267567" w:rsidRDefault="00267567" w:rsidP="00774D95"/>
          <w:p w14:paraId="2732885C" w14:textId="58A5FFCC" w:rsidR="00267567" w:rsidRDefault="00267567" w:rsidP="00774D95"/>
          <w:p w14:paraId="73530ECC" w14:textId="546B9235" w:rsidR="00267567" w:rsidRDefault="00267567" w:rsidP="00774D95"/>
          <w:p w14:paraId="11002EFD" w14:textId="4F176B10" w:rsidR="00267567" w:rsidRDefault="00267567" w:rsidP="00774D95"/>
          <w:p w14:paraId="0B93349D" w14:textId="710B881B" w:rsidR="00267567" w:rsidRDefault="00267567" w:rsidP="00774D95"/>
          <w:p w14:paraId="627170F0" w14:textId="77777777" w:rsidR="0045010B" w:rsidRDefault="0045010B" w:rsidP="00774D95"/>
          <w:p w14:paraId="16DA354A" w14:textId="77777777" w:rsidR="00215B78" w:rsidRDefault="00215B78" w:rsidP="00774D95"/>
          <w:p w14:paraId="598273DD" w14:textId="7565DF81" w:rsidR="002E76AE" w:rsidRDefault="002E76AE" w:rsidP="00774D95">
            <w:r>
              <w:t>Computerised CBT (Depression)</w:t>
            </w:r>
          </w:p>
        </w:tc>
        <w:tc>
          <w:tcPr>
            <w:tcW w:w="2054" w:type="dxa"/>
          </w:tcPr>
          <w:p w14:paraId="7DBF1B36" w14:textId="1CD0AD6E" w:rsidR="00D65782" w:rsidRDefault="00D65782" w:rsidP="00774D95">
            <w:r>
              <w:lastRenderedPageBreak/>
              <w:t>2 studies</w:t>
            </w:r>
            <w:r w:rsidR="00753CFC">
              <w:t xml:space="preserve"> </w:t>
            </w:r>
          </w:p>
          <w:p w14:paraId="0797565B" w14:textId="5421A018" w:rsidR="00D65782" w:rsidRDefault="00D65782" w:rsidP="00774D95"/>
          <w:p w14:paraId="2907A391" w14:textId="251ACC44" w:rsidR="00370935" w:rsidRDefault="00370935" w:rsidP="00774D95"/>
          <w:p w14:paraId="101B1756" w14:textId="7A5AEE6B" w:rsidR="00370935" w:rsidRDefault="00370935" w:rsidP="00774D95"/>
          <w:p w14:paraId="0D797736" w14:textId="07DEFB4F" w:rsidR="00370935" w:rsidRDefault="00370935" w:rsidP="00774D95"/>
          <w:p w14:paraId="0525FCE0" w14:textId="796B7D4C" w:rsidR="00370935" w:rsidRDefault="00370935" w:rsidP="00774D95"/>
          <w:p w14:paraId="2BB2D31B" w14:textId="06598E73" w:rsidR="0045010B" w:rsidRDefault="0045010B" w:rsidP="00774D95"/>
          <w:p w14:paraId="34BA8AE0" w14:textId="77777777" w:rsidR="0045010B" w:rsidRDefault="0045010B" w:rsidP="00774D95"/>
          <w:p w14:paraId="5191A6AA" w14:textId="3BBD8FA8" w:rsidR="006F059A" w:rsidRDefault="00267567" w:rsidP="00774D95">
            <w:r>
              <w:t>1 study</w:t>
            </w:r>
          </w:p>
          <w:p w14:paraId="294E20FD" w14:textId="77777777" w:rsidR="00D65782" w:rsidRDefault="00D65782" w:rsidP="00774D95"/>
          <w:p w14:paraId="6EF83644" w14:textId="1D62CB29" w:rsidR="00267567" w:rsidRDefault="00267567" w:rsidP="00774D95"/>
          <w:p w14:paraId="721896B1" w14:textId="77777777" w:rsidR="00370935" w:rsidRDefault="00370935" w:rsidP="00774D95"/>
          <w:p w14:paraId="06F50C8E" w14:textId="77777777" w:rsidR="001B5900" w:rsidRDefault="001B5900" w:rsidP="00774D95"/>
          <w:p w14:paraId="0BC52363" w14:textId="38A9A646" w:rsidR="00267567" w:rsidRDefault="00267567" w:rsidP="00267567">
            <w:r>
              <w:t>1 study</w:t>
            </w:r>
            <w:r w:rsidR="00753CFC">
              <w:t xml:space="preserve"> </w:t>
            </w:r>
          </w:p>
          <w:p w14:paraId="2797F600" w14:textId="77777777" w:rsidR="00267567" w:rsidRDefault="00267567" w:rsidP="00774D95"/>
          <w:p w14:paraId="2031424B" w14:textId="5F1874F3" w:rsidR="007A5506" w:rsidRDefault="007A5506" w:rsidP="00774D95"/>
          <w:p w14:paraId="484B67F7" w14:textId="77777777" w:rsidR="00763E25" w:rsidRDefault="00763E25" w:rsidP="00774D95"/>
          <w:p w14:paraId="478DD167" w14:textId="77777777" w:rsidR="00267567" w:rsidRDefault="00267567" w:rsidP="00774D95"/>
          <w:p w14:paraId="49E5A19B" w14:textId="78E5D04B" w:rsidR="00563623" w:rsidRDefault="00563623" w:rsidP="00774D95">
            <w:r>
              <w:t>3 studies</w:t>
            </w:r>
          </w:p>
          <w:p w14:paraId="00AE252A" w14:textId="77777777" w:rsidR="00CF1454" w:rsidRDefault="00CF1454" w:rsidP="00774D95"/>
          <w:p w14:paraId="79E0392C" w14:textId="77777777" w:rsidR="00CF1454" w:rsidRDefault="00CF1454" w:rsidP="00774D95"/>
          <w:p w14:paraId="370B89EA" w14:textId="77777777" w:rsidR="00267567" w:rsidRDefault="00267567" w:rsidP="00267567"/>
          <w:p w14:paraId="19252BD8" w14:textId="77777777" w:rsidR="00CF1454" w:rsidRDefault="00CF1454" w:rsidP="00774D95"/>
          <w:p w14:paraId="09F75884" w14:textId="77777777" w:rsidR="0045010B" w:rsidRDefault="0045010B" w:rsidP="00774D95"/>
          <w:p w14:paraId="4965E09A" w14:textId="2374D41E" w:rsidR="00CF1454" w:rsidRDefault="00016DB5" w:rsidP="00774D95">
            <w:r>
              <w:t>7</w:t>
            </w:r>
            <w:r w:rsidR="00CF1454">
              <w:t xml:space="preserve"> stud</w:t>
            </w:r>
            <w:r w:rsidR="008C5EB7">
              <w:t>ies</w:t>
            </w:r>
          </w:p>
          <w:p w14:paraId="39226DE5" w14:textId="142E3700" w:rsidR="008C5EB7" w:rsidRDefault="008C5EB7" w:rsidP="00774D95"/>
          <w:p w14:paraId="4C00B43F" w14:textId="77777777" w:rsidR="006B72AA" w:rsidRDefault="006B72AA" w:rsidP="00774D95"/>
          <w:p w14:paraId="2EEE7163" w14:textId="77777777" w:rsidR="008C5EB7" w:rsidRDefault="008C5EB7" w:rsidP="00774D95"/>
          <w:p w14:paraId="7E765139" w14:textId="77777777" w:rsidR="00215B78" w:rsidRDefault="00215B78" w:rsidP="00774D95"/>
          <w:p w14:paraId="7D18F8EA" w14:textId="77777777" w:rsidR="002E76AE" w:rsidRDefault="002E76AE" w:rsidP="00774D95"/>
          <w:p w14:paraId="7CA3D081" w14:textId="66AC459B" w:rsidR="002E76AE" w:rsidRDefault="00307A5D" w:rsidP="00774D95">
            <w:r>
              <w:t xml:space="preserve">2 </w:t>
            </w:r>
            <w:r w:rsidR="006102F5">
              <w:t>stud</w:t>
            </w:r>
            <w:r>
              <w:t>ies</w:t>
            </w:r>
          </w:p>
        </w:tc>
        <w:tc>
          <w:tcPr>
            <w:tcW w:w="3931" w:type="dxa"/>
          </w:tcPr>
          <w:p w14:paraId="5AC5ADB1" w14:textId="7D6731C0" w:rsidR="00D65782" w:rsidRDefault="00D65782" w:rsidP="00D65782">
            <w:pPr>
              <w:pStyle w:val="ListParagraph"/>
              <w:numPr>
                <w:ilvl w:val="0"/>
                <w:numId w:val="10"/>
              </w:numPr>
            </w:pPr>
            <w:r>
              <w:lastRenderedPageBreak/>
              <w:t>Can do in own time and at home (2(1)</w:t>
            </w:r>
            <w:r w:rsidR="001A7F3D">
              <w:rPr>
                <w:vertAlign w:val="superscript"/>
              </w:rPr>
              <w:t xml:space="preserve"> </w:t>
            </w:r>
            <w:r w:rsidR="001A7F3D">
              <w:rPr>
                <w:vertAlign w:val="superscript"/>
              </w:rPr>
              <w:t>b</w:t>
            </w:r>
            <w:r>
              <w:t>)</w:t>
            </w:r>
          </w:p>
          <w:p w14:paraId="6CA5553C" w14:textId="77777777" w:rsidR="00D65782" w:rsidRDefault="00D65782" w:rsidP="00D65782">
            <w:pPr>
              <w:pStyle w:val="ListParagraph"/>
              <w:numPr>
                <w:ilvl w:val="0"/>
                <w:numId w:val="10"/>
              </w:numPr>
            </w:pPr>
            <w:r>
              <w:lastRenderedPageBreak/>
              <w:t>Users are less compliant with more time on study, despite prompts (1)</w:t>
            </w:r>
          </w:p>
          <w:p w14:paraId="66AB7573" w14:textId="77777777" w:rsidR="00D65782" w:rsidRDefault="00D65782" w:rsidP="00267567"/>
          <w:p w14:paraId="4CD985D3" w14:textId="667D0EBE" w:rsidR="00267567" w:rsidRDefault="00267567" w:rsidP="00267567">
            <w:r w:rsidRPr="0012137C">
              <w:t>Lack of peace and quiet for computerised environment</w:t>
            </w:r>
          </w:p>
          <w:p w14:paraId="3A81F312" w14:textId="4FEFC046" w:rsidR="00267567" w:rsidRDefault="00267567" w:rsidP="00774D95"/>
          <w:p w14:paraId="570585CF" w14:textId="0FE058D5" w:rsidR="001B5900" w:rsidRDefault="001B5900" w:rsidP="00774D95"/>
          <w:p w14:paraId="2CBC9EA6" w14:textId="77777777" w:rsidR="00763E25" w:rsidRDefault="00763E25" w:rsidP="00774D95"/>
          <w:p w14:paraId="46F85012" w14:textId="2656DFAB" w:rsidR="00563623" w:rsidRDefault="00563623" w:rsidP="00774D95">
            <w:r>
              <w:t>Positive perceptions associated with increased adherence</w:t>
            </w:r>
          </w:p>
          <w:p w14:paraId="4A7C34C1" w14:textId="1A3BFD26" w:rsidR="00563623" w:rsidRDefault="00563623" w:rsidP="00563623">
            <w:pPr>
              <w:pStyle w:val="ListParagraph"/>
              <w:numPr>
                <w:ilvl w:val="0"/>
                <w:numId w:val="2"/>
              </w:numPr>
            </w:pPr>
            <w:r>
              <w:t>Can complete in own time</w:t>
            </w:r>
          </w:p>
          <w:p w14:paraId="7A2B8270" w14:textId="736E7695" w:rsidR="00563623" w:rsidRDefault="00563623" w:rsidP="00774D95"/>
          <w:p w14:paraId="6FC82FB5" w14:textId="77777777" w:rsidR="0045010B" w:rsidRDefault="0045010B" w:rsidP="00774D95"/>
          <w:p w14:paraId="2EFF4829" w14:textId="2E362F23" w:rsidR="00774D95" w:rsidRDefault="00563623" w:rsidP="00774D95">
            <w:r>
              <w:t>Negative perceptions associated with non-adherence</w:t>
            </w:r>
          </w:p>
          <w:p w14:paraId="07392031" w14:textId="77777777" w:rsidR="00563623" w:rsidRDefault="00563623" w:rsidP="00563623">
            <w:pPr>
              <w:pStyle w:val="ListParagraph"/>
              <w:numPr>
                <w:ilvl w:val="0"/>
                <w:numId w:val="1"/>
              </w:numPr>
            </w:pPr>
            <w:r>
              <w:t>Lack of time</w:t>
            </w:r>
          </w:p>
          <w:p w14:paraId="6317CCEC" w14:textId="77777777" w:rsidR="00563623" w:rsidRDefault="00563623" w:rsidP="00563623">
            <w:pPr>
              <w:pStyle w:val="ListParagraph"/>
              <w:numPr>
                <w:ilvl w:val="0"/>
                <w:numId w:val="1"/>
              </w:numPr>
            </w:pPr>
            <w:r>
              <w:t>Too busy</w:t>
            </w:r>
          </w:p>
          <w:p w14:paraId="63E8DB95" w14:textId="77777777" w:rsidR="00563623" w:rsidRDefault="00563623" w:rsidP="00563623">
            <w:pPr>
              <w:pStyle w:val="ListParagraph"/>
              <w:numPr>
                <w:ilvl w:val="0"/>
                <w:numId w:val="1"/>
              </w:numPr>
            </w:pPr>
            <w:r>
              <w:t>Privacy</w:t>
            </w:r>
          </w:p>
          <w:p w14:paraId="4AF465CF" w14:textId="77777777" w:rsidR="00CF1454" w:rsidRDefault="00CF1454" w:rsidP="00CF1454"/>
          <w:p w14:paraId="74857189" w14:textId="5AE132FC" w:rsidR="008C5EB7" w:rsidRDefault="008C5EB7" w:rsidP="00CF1454">
            <w:r>
              <w:t>Reasons for drop-out</w:t>
            </w:r>
          </w:p>
          <w:p w14:paraId="0C6DD1CE" w14:textId="1EFABCEB" w:rsidR="006B72AA" w:rsidRDefault="006B72AA" w:rsidP="006B72AA">
            <w:pPr>
              <w:pStyle w:val="ListParagraph"/>
              <w:numPr>
                <w:ilvl w:val="0"/>
                <w:numId w:val="5"/>
              </w:numPr>
            </w:pPr>
            <w:r>
              <w:t>Lack of motivation</w:t>
            </w:r>
          </w:p>
          <w:p w14:paraId="775A3A8E" w14:textId="0EF9BDB0" w:rsidR="008C5EB7" w:rsidRDefault="008C5EB7" w:rsidP="008C5EB7">
            <w:pPr>
              <w:pStyle w:val="ListParagraph"/>
              <w:numPr>
                <w:ilvl w:val="0"/>
                <w:numId w:val="4"/>
              </w:numPr>
            </w:pPr>
            <w:r>
              <w:t>Lack of time</w:t>
            </w:r>
          </w:p>
          <w:p w14:paraId="1DEECA81" w14:textId="3AA901BF" w:rsidR="008C5EB7" w:rsidRDefault="008C5EB7" w:rsidP="008C5EB7">
            <w:pPr>
              <w:pStyle w:val="ListParagraph"/>
              <w:numPr>
                <w:ilvl w:val="0"/>
                <w:numId w:val="4"/>
              </w:numPr>
            </w:pPr>
            <w:r>
              <w:t>Too busy</w:t>
            </w:r>
          </w:p>
          <w:p w14:paraId="0701C62C" w14:textId="1ACE242D" w:rsidR="00267567" w:rsidRDefault="008C5EB7" w:rsidP="00267567">
            <w:pPr>
              <w:pStyle w:val="ListParagraph"/>
              <w:numPr>
                <w:ilvl w:val="0"/>
                <w:numId w:val="4"/>
              </w:numPr>
            </w:pPr>
            <w:r>
              <w:t>Too time-consuming</w:t>
            </w:r>
          </w:p>
          <w:p w14:paraId="3382E24B" w14:textId="25559A56" w:rsidR="001B5900" w:rsidRPr="00D4025C" w:rsidRDefault="006102F5" w:rsidP="006102F5">
            <w:pPr>
              <w:spacing w:before="240"/>
            </w:pPr>
            <w:r>
              <w:t xml:space="preserve">Both positive and negative views were expressed with regards to </w:t>
            </w:r>
            <w:r>
              <w:rPr>
                <w:i/>
                <w:iCs/>
              </w:rPr>
              <w:t>anonym</w:t>
            </w:r>
            <w:r w:rsidR="00605611">
              <w:rPr>
                <w:i/>
                <w:iCs/>
              </w:rPr>
              <w:t xml:space="preserve">ity </w:t>
            </w:r>
            <w:r>
              <w:t>(+</w:t>
            </w:r>
            <w:r w:rsidR="00F32DE2">
              <w:t>R</w:t>
            </w:r>
            <w:r>
              <w:t>educed pressure compared to face-to-face CBT, -</w:t>
            </w:r>
            <w:proofErr w:type="spellStart"/>
            <w:r>
              <w:t>cCBT</w:t>
            </w:r>
            <w:proofErr w:type="spellEnd"/>
            <w:r>
              <w:t xml:space="preserve"> increased isolation and loneliness) and </w:t>
            </w:r>
            <w:r>
              <w:rPr>
                <w:i/>
                <w:iCs/>
              </w:rPr>
              <w:t xml:space="preserve">flexibility </w:t>
            </w:r>
            <w:r>
              <w:t>(+High degree of control,</w:t>
            </w:r>
            <w:r w:rsidR="00307A5D">
              <w:t xml:space="preserve"> use </w:t>
            </w:r>
            <w:proofErr w:type="spellStart"/>
            <w:r w:rsidR="00307A5D">
              <w:t>cCBT</w:t>
            </w:r>
            <w:proofErr w:type="spellEnd"/>
            <w:r w:rsidR="00307A5D">
              <w:t xml:space="preserve"> as and when </w:t>
            </w:r>
            <w:r w:rsidR="00307A5D">
              <w:lastRenderedPageBreak/>
              <w:t xml:space="preserve">wanted (2), </w:t>
            </w:r>
            <w:r>
              <w:t xml:space="preserve"> -Easy to avoid and difficult to sustain) of </w:t>
            </w:r>
            <w:proofErr w:type="spellStart"/>
            <w:r>
              <w:t>cCBT</w:t>
            </w:r>
            <w:proofErr w:type="spellEnd"/>
            <w:r w:rsidR="00307A5D">
              <w:t xml:space="preserve"> (1)</w:t>
            </w:r>
          </w:p>
        </w:tc>
      </w:tr>
      <w:tr w:rsidR="00774D95" w14:paraId="56C2B8F4" w14:textId="77777777" w:rsidTr="00982095">
        <w:tc>
          <w:tcPr>
            <w:tcW w:w="3402" w:type="dxa"/>
          </w:tcPr>
          <w:p w14:paraId="373F6602" w14:textId="0A1F8F64" w:rsidR="00774D95" w:rsidRDefault="002E76AE" w:rsidP="00774D95">
            <w:r>
              <w:lastRenderedPageBreak/>
              <w:t xml:space="preserve">Computerised </w:t>
            </w:r>
            <w:r w:rsidR="00C70908">
              <w:t>delivery</w:t>
            </w:r>
          </w:p>
        </w:tc>
        <w:tc>
          <w:tcPr>
            <w:tcW w:w="1943" w:type="dxa"/>
          </w:tcPr>
          <w:p w14:paraId="2FBA534F" w14:textId="7B6AF5BE" w:rsidR="00952102" w:rsidRPr="00867858" w:rsidRDefault="00952102" w:rsidP="00952102">
            <w:proofErr w:type="spellStart"/>
            <w:r w:rsidRPr="00867858">
              <w:t>Kalthenthaler</w:t>
            </w:r>
            <w:proofErr w:type="spellEnd"/>
            <w:r w:rsidRPr="00867858">
              <w:t xml:space="preserve"> 2008</w:t>
            </w:r>
            <w:r w:rsidR="00753CFC">
              <w:t xml:space="preserve"> [31]</w:t>
            </w:r>
          </w:p>
          <w:p w14:paraId="59BE3962" w14:textId="1A1AC15D" w:rsidR="00952102" w:rsidRPr="00867858" w:rsidRDefault="00952102" w:rsidP="008C3BEF"/>
          <w:p w14:paraId="0F78C117" w14:textId="77777777" w:rsidR="00952102" w:rsidRPr="00867858" w:rsidRDefault="00952102" w:rsidP="008C3BEF"/>
          <w:p w14:paraId="503D9A51" w14:textId="7758CDF6" w:rsidR="00FC4C09" w:rsidRPr="00753CFC" w:rsidRDefault="00FC4C09" w:rsidP="008C3BEF">
            <w:r w:rsidRPr="00867858">
              <w:t>Waller 2009</w:t>
            </w:r>
            <w:r w:rsidR="001A7F3D" w:rsidRPr="001A7F3D">
              <w:rPr>
                <w:vertAlign w:val="superscript"/>
              </w:rPr>
              <w:t xml:space="preserve"> </w:t>
            </w:r>
            <w:r w:rsidR="001A7F3D" w:rsidRPr="001A7F3D">
              <w:rPr>
                <w:vertAlign w:val="superscript"/>
              </w:rPr>
              <w:t>a</w:t>
            </w:r>
            <w:r w:rsidR="00753CFC">
              <w:rPr>
                <w:vertAlign w:val="superscript"/>
              </w:rPr>
              <w:t xml:space="preserve"> </w:t>
            </w:r>
            <w:r w:rsidR="00753CFC">
              <w:t>[24]</w:t>
            </w:r>
          </w:p>
          <w:p w14:paraId="0D552C83" w14:textId="77777777" w:rsidR="00FC4C09" w:rsidRPr="00867858" w:rsidRDefault="00FC4C09" w:rsidP="008C3BEF"/>
          <w:p w14:paraId="70070800" w14:textId="77777777" w:rsidR="00FC4C09" w:rsidRPr="00867858" w:rsidRDefault="00FC4C09" w:rsidP="008C3BEF"/>
          <w:p w14:paraId="7912FD77" w14:textId="30215380" w:rsidR="00FC4C09" w:rsidRDefault="00FC4C09" w:rsidP="008C3BEF"/>
          <w:p w14:paraId="098D1DA9" w14:textId="05B78CCD" w:rsidR="00D21E26" w:rsidRDefault="00D21E26" w:rsidP="008C3BEF"/>
          <w:p w14:paraId="6DA154FC" w14:textId="61463072" w:rsidR="00D21E26" w:rsidRDefault="00D21E26" w:rsidP="008C3BEF"/>
          <w:p w14:paraId="4625334A" w14:textId="19F7E17C" w:rsidR="00D21E26" w:rsidRDefault="00D21E26" w:rsidP="008C3BEF"/>
          <w:p w14:paraId="55921F4C" w14:textId="6A92A740" w:rsidR="003073CE" w:rsidRDefault="003073CE" w:rsidP="008C3BEF"/>
          <w:p w14:paraId="172734F8" w14:textId="77777777" w:rsidR="00753CFC" w:rsidRDefault="00753CFC" w:rsidP="008C3BEF"/>
          <w:p w14:paraId="186219DB" w14:textId="068699F7" w:rsidR="00D21E26" w:rsidRDefault="00D21E26" w:rsidP="008C3BEF"/>
          <w:p w14:paraId="74CD3D11" w14:textId="77777777" w:rsidR="00D21E26" w:rsidRPr="00867858" w:rsidRDefault="00D21E26" w:rsidP="008C3BEF"/>
          <w:p w14:paraId="7C9AA291" w14:textId="5B173748" w:rsidR="008C3BEF" w:rsidRPr="00867858" w:rsidRDefault="008C3BEF" w:rsidP="008C3BEF">
            <w:r w:rsidRPr="00867858">
              <w:t>Melville 2010</w:t>
            </w:r>
            <w:r w:rsidR="00753CFC">
              <w:t xml:space="preserve"> [27]</w:t>
            </w:r>
          </w:p>
          <w:p w14:paraId="7BB60A1F" w14:textId="69C53085" w:rsidR="008C3BEF" w:rsidRPr="00867858" w:rsidRDefault="008C3BEF" w:rsidP="008C3BEF"/>
          <w:p w14:paraId="4CE34EB5" w14:textId="474F6147" w:rsidR="003C76CC" w:rsidRPr="00867858" w:rsidRDefault="003C76CC" w:rsidP="008C3BEF"/>
          <w:p w14:paraId="0FD1F2B9" w14:textId="650667E4" w:rsidR="003C76CC" w:rsidRPr="00867858" w:rsidRDefault="003C76CC" w:rsidP="008C3BEF"/>
          <w:p w14:paraId="41CC8911" w14:textId="77777777" w:rsidR="008B01CE" w:rsidRPr="00867858" w:rsidRDefault="008B01CE" w:rsidP="008C3BEF"/>
          <w:p w14:paraId="6EB368C0" w14:textId="75951D22" w:rsidR="001F6464" w:rsidRPr="00867858" w:rsidRDefault="001F6464" w:rsidP="001F6464">
            <w:r w:rsidRPr="00867858">
              <w:t>Beatty 2016</w:t>
            </w:r>
            <w:r w:rsidR="00753CFC">
              <w:t xml:space="preserve"> [26]</w:t>
            </w:r>
          </w:p>
          <w:p w14:paraId="36E981BD" w14:textId="372303CE" w:rsidR="00F32DE2" w:rsidRPr="00867858" w:rsidRDefault="00F32DE2" w:rsidP="008C3BEF"/>
          <w:p w14:paraId="5555CF00" w14:textId="12351947" w:rsidR="00F32DE2" w:rsidRPr="00867858" w:rsidRDefault="00F32DE2" w:rsidP="008C3BEF"/>
          <w:p w14:paraId="1A1774BD" w14:textId="3EDC3B82" w:rsidR="00F32DE2" w:rsidRPr="00867858" w:rsidRDefault="00F32DE2" w:rsidP="008C3BEF"/>
          <w:p w14:paraId="3AE6D35A" w14:textId="77777777" w:rsidR="003C76CC" w:rsidRPr="00867858" w:rsidRDefault="003C76CC" w:rsidP="008C3BEF"/>
          <w:p w14:paraId="23209BB1" w14:textId="3501A028" w:rsidR="00F32DE2" w:rsidRPr="00867858" w:rsidRDefault="00F32DE2" w:rsidP="008C3BEF"/>
          <w:p w14:paraId="1A69E39E" w14:textId="11AFC1E3" w:rsidR="00F32DE2" w:rsidRPr="00867858" w:rsidRDefault="00F32DE2" w:rsidP="008C3BEF">
            <w:proofErr w:type="spellStart"/>
            <w:r w:rsidRPr="00867858">
              <w:t>Rost</w:t>
            </w:r>
            <w:proofErr w:type="spellEnd"/>
            <w:r w:rsidRPr="00867858">
              <w:t xml:space="preserve"> 2017</w:t>
            </w:r>
            <w:r w:rsidR="00753CFC">
              <w:t xml:space="preserve"> [25]</w:t>
            </w:r>
          </w:p>
          <w:p w14:paraId="16393937" w14:textId="535B96D3" w:rsidR="008C3BEF" w:rsidRPr="00867858" w:rsidRDefault="008C3BEF" w:rsidP="008C3BEF">
            <w:pPr>
              <w:jc w:val="center"/>
            </w:pPr>
          </w:p>
        </w:tc>
        <w:tc>
          <w:tcPr>
            <w:tcW w:w="2618" w:type="dxa"/>
          </w:tcPr>
          <w:p w14:paraId="2CA1B06E" w14:textId="77777777" w:rsidR="00952102" w:rsidRPr="00867858" w:rsidRDefault="00952102" w:rsidP="00952102">
            <w:r w:rsidRPr="00867858">
              <w:t>Computerised CBT</w:t>
            </w:r>
          </w:p>
          <w:p w14:paraId="51FA3457" w14:textId="77777777" w:rsidR="00952102" w:rsidRPr="00867858" w:rsidRDefault="00952102" w:rsidP="00952102">
            <w:r w:rsidRPr="00867858">
              <w:t>(Mild or moderate depression)</w:t>
            </w:r>
          </w:p>
          <w:p w14:paraId="0E6DE58B" w14:textId="77777777" w:rsidR="00952102" w:rsidRPr="00867858" w:rsidRDefault="00952102" w:rsidP="00FC4C09"/>
          <w:p w14:paraId="04E7B246" w14:textId="4FDDE383" w:rsidR="00FC4C09" w:rsidRPr="00867858" w:rsidRDefault="00FC4C09" w:rsidP="00FC4C09">
            <w:r w:rsidRPr="00867858">
              <w:t>Computerised CBT</w:t>
            </w:r>
          </w:p>
          <w:p w14:paraId="47AECAF2" w14:textId="168BE7E6" w:rsidR="00FC4C09" w:rsidRDefault="00FC4C09" w:rsidP="00FC4C09">
            <w:r w:rsidRPr="00867858">
              <w:t>(Common mental health disorders)</w:t>
            </w:r>
          </w:p>
          <w:p w14:paraId="104C179B" w14:textId="52325FDD" w:rsidR="00D21E26" w:rsidRDefault="00D21E26" w:rsidP="00FC4C09"/>
          <w:p w14:paraId="719470DB" w14:textId="66BA7E03" w:rsidR="00D21E26" w:rsidRDefault="00D21E26" w:rsidP="00FC4C09"/>
          <w:p w14:paraId="1B812E0E" w14:textId="657C9EBA" w:rsidR="00D21E26" w:rsidRDefault="00D21E26" w:rsidP="00FC4C09"/>
          <w:p w14:paraId="78E23AD4" w14:textId="77777777" w:rsidR="003073CE" w:rsidRDefault="003073CE" w:rsidP="00FC4C09"/>
          <w:p w14:paraId="078310BC" w14:textId="01EA6E83" w:rsidR="00D21E26" w:rsidRDefault="00D21E26" w:rsidP="00FC4C09"/>
          <w:p w14:paraId="199E5795" w14:textId="77777777" w:rsidR="00753CFC" w:rsidRDefault="00753CFC" w:rsidP="00FC4C09"/>
          <w:p w14:paraId="2059CD2F" w14:textId="77777777" w:rsidR="00D21E26" w:rsidRPr="00867858" w:rsidRDefault="00D21E26" w:rsidP="00FC4C09"/>
          <w:p w14:paraId="54EC3630" w14:textId="77777777" w:rsidR="00FC4C09" w:rsidRPr="00867858" w:rsidRDefault="00FC4C09" w:rsidP="001126EC"/>
          <w:p w14:paraId="446BA5EB" w14:textId="2F39BBF3" w:rsidR="001126EC" w:rsidRPr="00867858" w:rsidRDefault="001126EC" w:rsidP="001126EC">
            <w:r w:rsidRPr="00867858">
              <w:t>Internet-based treatment</w:t>
            </w:r>
          </w:p>
          <w:p w14:paraId="70C90BB9" w14:textId="77777777" w:rsidR="001126EC" w:rsidRPr="00867858" w:rsidRDefault="001126EC" w:rsidP="001126EC">
            <w:r w:rsidRPr="00867858">
              <w:t>(Psychological dysfunction or distress related to psychiatric conditions)</w:t>
            </w:r>
          </w:p>
          <w:p w14:paraId="71BB709D" w14:textId="77777777" w:rsidR="003C76CC" w:rsidRPr="00867858" w:rsidRDefault="003C76CC" w:rsidP="00774D95"/>
          <w:p w14:paraId="7500197D" w14:textId="77777777" w:rsidR="003C76CC" w:rsidRPr="00867858" w:rsidRDefault="003C76CC" w:rsidP="003C76CC">
            <w:r w:rsidRPr="00867858">
              <w:t>Self-directed psychological intervention</w:t>
            </w:r>
          </w:p>
          <w:p w14:paraId="6AB73DB1" w14:textId="116C29ED" w:rsidR="00F32DE2" w:rsidRPr="00867858" w:rsidRDefault="003C76CC" w:rsidP="00774D95">
            <w:r w:rsidRPr="00867858">
              <w:t>(Psychological outcomes for mental and physical disorders)</w:t>
            </w:r>
          </w:p>
          <w:p w14:paraId="6F06CA24" w14:textId="77777777" w:rsidR="003C76CC" w:rsidRPr="00867858" w:rsidRDefault="003C76CC" w:rsidP="00774D95"/>
          <w:p w14:paraId="17885914" w14:textId="77777777" w:rsidR="00F32DE2" w:rsidRPr="00867858" w:rsidRDefault="00F32DE2" w:rsidP="00F32DE2">
            <w:r w:rsidRPr="00867858">
              <w:t>Computerised CBT</w:t>
            </w:r>
          </w:p>
          <w:p w14:paraId="2C54A855" w14:textId="7CD3D320" w:rsidR="00F32DE2" w:rsidRPr="00867858" w:rsidRDefault="00F32DE2" w:rsidP="00774D95">
            <w:r w:rsidRPr="00867858">
              <w:t>(Depression)</w:t>
            </w:r>
          </w:p>
        </w:tc>
        <w:tc>
          <w:tcPr>
            <w:tcW w:w="2054" w:type="dxa"/>
          </w:tcPr>
          <w:p w14:paraId="1BAC15F8" w14:textId="77777777" w:rsidR="00952102" w:rsidRPr="00867858" w:rsidRDefault="00952102" w:rsidP="00952102">
            <w:r w:rsidRPr="00867858">
              <w:t>3 studies</w:t>
            </w:r>
          </w:p>
          <w:p w14:paraId="44E5F60C" w14:textId="77777777" w:rsidR="00952102" w:rsidRPr="00867858" w:rsidRDefault="00952102" w:rsidP="00774D95"/>
          <w:p w14:paraId="0550C90A" w14:textId="26943A97" w:rsidR="00952102" w:rsidRPr="00867858" w:rsidRDefault="00952102" w:rsidP="00774D95"/>
          <w:p w14:paraId="1F988547" w14:textId="77777777" w:rsidR="00952102" w:rsidRPr="00867858" w:rsidRDefault="00952102" w:rsidP="00774D95"/>
          <w:p w14:paraId="2F18F48E" w14:textId="02D66D3A" w:rsidR="00FC4C09" w:rsidRPr="00867858" w:rsidRDefault="00D21E26" w:rsidP="00774D95">
            <w:r>
              <w:t>5</w:t>
            </w:r>
            <w:r w:rsidR="00FC4C09" w:rsidRPr="00867858">
              <w:t xml:space="preserve"> stud</w:t>
            </w:r>
            <w:r>
              <w:t>ies</w:t>
            </w:r>
          </w:p>
          <w:p w14:paraId="7AA8F251" w14:textId="772904A9" w:rsidR="00FC4C09" w:rsidRDefault="00FC4C09" w:rsidP="00774D95"/>
          <w:p w14:paraId="7BA4C93F" w14:textId="7BC95E69" w:rsidR="00D21E26" w:rsidRDefault="00D21E26" w:rsidP="00774D95"/>
          <w:p w14:paraId="7737CAF7" w14:textId="32726A6E" w:rsidR="00D21E26" w:rsidRDefault="00D21E26" w:rsidP="00774D95"/>
          <w:p w14:paraId="6A69CBCF" w14:textId="77BCB9D5" w:rsidR="00D21E26" w:rsidRDefault="00D21E26" w:rsidP="00774D95"/>
          <w:p w14:paraId="1E322754" w14:textId="051B7A3E" w:rsidR="00D21E26" w:rsidRDefault="00D21E26" w:rsidP="00774D95"/>
          <w:p w14:paraId="0A2D3CE5" w14:textId="3FA44DAB" w:rsidR="00D21E26" w:rsidRDefault="00D21E26" w:rsidP="00774D95"/>
          <w:p w14:paraId="1D446FAA" w14:textId="77777777" w:rsidR="003073CE" w:rsidRDefault="003073CE" w:rsidP="00774D95"/>
          <w:p w14:paraId="1F54E2C2" w14:textId="77777777" w:rsidR="00D21E26" w:rsidRPr="00867858" w:rsidRDefault="00D21E26" w:rsidP="00774D95"/>
          <w:p w14:paraId="460DA822" w14:textId="77777777" w:rsidR="00FC4C09" w:rsidRPr="00867858" w:rsidRDefault="00FC4C09" w:rsidP="00774D95"/>
          <w:p w14:paraId="05ED3681" w14:textId="77777777" w:rsidR="00FC4C09" w:rsidRPr="00867858" w:rsidRDefault="00FC4C09" w:rsidP="00774D95"/>
          <w:p w14:paraId="190A8B2E" w14:textId="14F7EA89" w:rsidR="00774D95" w:rsidRPr="00867858" w:rsidRDefault="003C76CC" w:rsidP="00774D95">
            <w:r w:rsidRPr="00867858">
              <w:t>4</w:t>
            </w:r>
            <w:r w:rsidR="00C70908" w:rsidRPr="00867858">
              <w:t xml:space="preserve"> studies</w:t>
            </w:r>
          </w:p>
          <w:p w14:paraId="04F54C95" w14:textId="77777777" w:rsidR="009A7AFC" w:rsidRPr="00867858" w:rsidRDefault="009A7AFC" w:rsidP="00774D95"/>
          <w:p w14:paraId="5AB92D32" w14:textId="77777777" w:rsidR="009A7AFC" w:rsidRPr="00867858" w:rsidRDefault="009A7AFC" w:rsidP="00774D95"/>
          <w:p w14:paraId="7DD8C59B" w14:textId="77777777" w:rsidR="009A7AFC" w:rsidRPr="00867858" w:rsidRDefault="009A7AFC" w:rsidP="00774D95"/>
          <w:p w14:paraId="1C9CB213" w14:textId="77777777" w:rsidR="008B01CE" w:rsidRPr="00867858" w:rsidRDefault="008B01CE" w:rsidP="00774D95"/>
          <w:p w14:paraId="1F077912" w14:textId="558525C0" w:rsidR="009A7AFC" w:rsidRPr="00867858" w:rsidRDefault="003C76CC" w:rsidP="00774D95">
            <w:r w:rsidRPr="00867858">
              <w:t>2</w:t>
            </w:r>
            <w:r w:rsidR="009A7AFC" w:rsidRPr="00867858">
              <w:t xml:space="preserve"> studies</w:t>
            </w:r>
          </w:p>
          <w:p w14:paraId="640A56F2" w14:textId="77777777" w:rsidR="00F32DE2" w:rsidRPr="00867858" w:rsidRDefault="00F32DE2" w:rsidP="00774D95"/>
          <w:p w14:paraId="3386C21D" w14:textId="193620B7" w:rsidR="00F32DE2" w:rsidRPr="00867858" w:rsidRDefault="00F32DE2" w:rsidP="00774D95"/>
          <w:p w14:paraId="4C91D383" w14:textId="77777777" w:rsidR="008B01CE" w:rsidRPr="00867858" w:rsidRDefault="008B01CE" w:rsidP="00774D95"/>
          <w:p w14:paraId="6A2286B9" w14:textId="7285C601" w:rsidR="00F32DE2" w:rsidRPr="00867858" w:rsidRDefault="00F32DE2" w:rsidP="00774D95"/>
          <w:p w14:paraId="110A092E" w14:textId="77777777" w:rsidR="003C76CC" w:rsidRPr="00867858" w:rsidRDefault="003C76CC" w:rsidP="00774D95"/>
          <w:p w14:paraId="46CA84F1" w14:textId="04357779" w:rsidR="00F32DE2" w:rsidRPr="00867858" w:rsidRDefault="00F32DE2" w:rsidP="00774D95">
            <w:r w:rsidRPr="00867858">
              <w:t>1 study</w:t>
            </w:r>
          </w:p>
        </w:tc>
        <w:tc>
          <w:tcPr>
            <w:tcW w:w="3931" w:type="dxa"/>
          </w:tcPr>
          <w:p w14:paraId="52BDFA6C" w14:textId="393DC724" w:rsidR="00952102" w:rsidRPr="00867858" w:rsidRDefault="00952102" w:rsidP="00CF1454">
            <w:r w:rsidRPr="00867858">
              <w:t xml:space="preserve">Easy to use (84% versus 3%) (1), comfortable using </w:t>
            </w:r>
            <w:proofErr w:type="spellStart"/>
            <w:r w:rsidRPr="00867858">
              <w:t>cCBT</w:t>
            </w:r>
            <w:proofErr w:type="spellEnd"/>
            <w:r w:rsidRPr="00867858">
              <w:t xml:space="preserve"> (1), technical aspects (1)</w:t>
            </w:r>
          </w:p>
          <w:p w14:paraId="0190A662" w14:textId="77777777" w:rsidR="00952102" w:rsidRPr="00867858" w:rsidRDefault="00952102" w:rsidP="00CF1454"/>
          <w:p w14:paraId="1A5A59AC" w14:textId="49111EAC" w:rsidR="00D21E26" w:rsidRDefault="00FC4C09" w:rsidP="00D21E26">
            <w:r w:rsidRPr="00867858">
              <w:t>9% of participants would not use a</w:t>
            </w:r>
            <w:r w:rsidR="00D21E26">
              <w:t xml:space="preserve"> </w:t>
            </w:r>
            <w:r w:rsidRPr="00867858">
              <w:t>PC</w:t>
            </w:r>
            <w:r w:rsidR="00D21E26">
              <w:t xml:space="preserve">, -Older users were more likely to drop out and took slightly longer to use </w:t>
            </w:r>
            <w:proofErr w:type="spellStart"/>
            <w:r w:rsidR="00D21E26">
              <w:t>cCBT</w:t>
            </w:r>
            <w:proofErr w:type="spellEnd"/>
            <w:r w:rsidR="00D21E26">
              <w:t xml:space="preserve"> (due to IT skills) (1*), Drop-out reportedly due to technical difficulties (1)</w:t>
            </w:r>
            <w:r w:rsidR="001A7F3D">
              <w:rPr>
                <w:vertAlign w:val="superscript"/>
              </w:rPr>
              <w:t xml:space="preserve"> </w:t>
            </w:r>
            <w:r w:rsidR="001A7F3D">
              <w:rPr>
                <w:vertAlign w:val="superscript"/>
              </w:rPr>
              <w:t>b</w:t>
            </w:r>
            <w:r w:rsidR="00D21E26">
              <w:t xml:space="preserve">, </w:t>
            </w:r>
            <w:proofErr w:type="spellStart"/>
            <w:r w:rsidR="00D21E26">
              <w:t>cCBT</w:t>
            </w:r>
            <w:proofErr w:type="spellEnd"/>
            <w:r w:rsidR="00D21E26">
              <w:t xml:space="preserve"> seen as discriminatory against low IT skills (1), +PC literacy not related to drop-out (1), +Training appropriate (1), treatment satisfactory (1)</w:t>
            </w:r>
            <w:r w:rsidR="003073CE">
              <w:t>, +Technical aspects rated as good to moderate (1)</w:t>
            </w:r>
          </w:p>
          <w:p w14:paraId="47E2B94E" w14:textId="77777777" w:rsidR="00FC4C09" w:rsidRPr="00867858" w:rsidRDefault="00FC4C09" w:rsidP="00CF1454"/>
          <w:p w14:paraId="6217CA38" w14:textId="765E88FD" w:rsidR="00EA7501" w:rsidRPr="00867858" w:rsidRDefault="00EA7501" w:rsidP="00CF1454">
            <w:r w:rsidRPr="00867858">
              <w:t>Lack of reliable computer access, lack of computing experience, PC and Internet issues, a dislike of computers</w:t>
            </w:r>
          </w:p>
          <w:p w14:paraId="23BA41B5" w14:textId="77777777" w:rsidR="001738BB" w:rsidRPr="00867858" w:rsidRDefault="001738BB" w:rsidP="00CF1454"/>
          <w:p w14:paraId="184C9482" w14:textId="77777777" w:rsidR="008B01CE" w:rsidRPr="00867858" w:rsidRDefault="008B01CE" w:rsidP="00CF1454"/>
          <w:p w14:paraId="53E78004" w14:textId="63590943" w:rsidR="003C76CC" w:rsidRPr="00867858" w:rsidRDefault="003C76CC" w:rsidP="00CF1454">
            <w:r w:rsidRPr="00867858">
              <w:t>Poor computer literacy associated with non-adherence (1), Computerised delivery perceived as too stressful or error-ridden (2)</w:t>
            </w:r>
          </w:p>
          <w:p w14:paraId="37BADCA5" w14:textId="4CEA0848" w:rsidR="003C76CC" w:rsidRPr="00867858" w:rsidRDefault="003C76CC" w:rsidP="00CF1454"/>
          <w:p w14:paraId="494C8FD1" w14:textId="77777777" w:rsidR="008B01CE" w:rsidRPr="00867858" w:rsidRDefault="008B01CE" w:rsidP="00CF1454"/>
          <w:p w14:paraId="625AF700" w14:textId="65575C6C" w:rsidR="00F32DE2" w:rsidRPr="00867858" w:rsidRDefault="00F32DE2" w:rsidP="00CF1454">
            <w:r w:rsidRPr="00867858">
              <w:t xml:space="preserve">Inadequate computer and Internet skills was reported as a barrier to </w:t>
            </w:r>
            <w:proofErr w:type="spellStart"/>
            <w:r w:rsidRPr="00867858">
              <w:t>cCBT</w:t>
            </w:r>
            <w:proofErr w:type="spellEnd"/>
            <w:r w:rsidRPr="00867858">
              <w:t xml:space="preserve"> (1)</w:t>
            </w:r>
          </w:p>
        </w:tc>
      </w:tr>
      <w:tr w:rsidR="00774D95" w14:paraId="7F13F679" w14:textId="77777777" w:rsidTr="00982095">
        <w:tc>
          <w:tcPr>
            <w:tcW w:w="3402" w:type="dxa"/>
          </w:tcPr>
          <w:p w14:paraId="073E4F72" w14:textId="5A232EC7" w:rsidR="00774D95" w:rsidRDefault="00307A5D" w:rsidP="00774D95">
            <w:r>
              <w:t>Level of guidance</w:t>
            </w:r>
          </w:p>
        </w:tc>
        <w:tc>
          <w:tcPr>
            <w:tcW w:w="1943" w:type="dxa"/>
          </w:tcPr>
          <w:p w14:paraId="3DCD7252" w14:textId="3FE9A84D" w:rsidR="00E212C9" w:rsidRDefault="005147C5" w:rsidP="00774D95">
            <w:proofErr w:type="spellStart"/>
            <w:r>
              <w:t>Kalthenthaler</w:t>
            </w:r>
            <w:proofErr w:type="spellEnd"/>
            <w:r w:rsidR="00E212C9">
              <w:t xml:space="preserve"> 2008</w:t>
            </w:r>
            <w:r w:rsidR="00753CFC">
              <w:t xml:space="preserve"> [31]</w:t>
            </w:r>
          </w:p>
          <w:p w14:paraId="6E813BB6" w14:textId="372797A0" w:rsidR="00E212C9" w:rsidRDefault="00E212C9" w:rsidP="00774D95"/>
          <w:p w14:paraId="7B3AF0FC" w14:textId="4553305A" w:rsidR="00343E26" w:rsidRDefault="00343E26" w:rsidP="00774D95"/>
          <w:p w14:paraId="487C2AB8" w14:textId="5E7FBE31" w:rsidR="008F0A14" w:rsidRDefault="008F0A14" w:rsidP="00774D95"/>
          <w:p w14:paraId="0FDA21D2" w14:textId="58729F3C" w:rsidR="00262CD1" w:rsidRPr="00753CFC" w:rsidRDefault="00262CD1" w:rsidP="00262CD1">
            <w:r w:rsidRPr="00867858">
              <w:t>Waller 2009</w:t>
            </w:r>
            <w:r w:rsidR="001A7F3D" w:rsidRPr="001A7F3D">
              <w:rPr>
                <w:vertAlign w:val="superscript"/>
              </w:rPr>
              <w:t xml:space="preserve"> </w:t>
            </w:r>
            <w:r w:rsidR="001A7F3D" w:rsidRPr="001A7F3D">
              <w:rPr>
                <w:vertAlign w:val="superscript"/>
              </w:rPr>
              <w:t>a</w:t>
            </w:r>
            <w:r w:rsidR="00753CFC">
              <w:rPr>
                <w:vertAlign w:val="superscript"/>
              </w:rPr>
              <w:t xml:space="preserve"> </w:t>
            </w:r>
            <w:r w:rsidR="00753CFC">
              <w:t>[24]</w:t>
            </w:r>
          </w:p>
          <w:p w14:paraId="5AC095F6" w14:textId="77777777" w:rsidR="00343E26" w:rsidRDefault="00343E26" w:rsidP="00774D95"/>
          <w:p w14:paraId="77FA159F" w14:textId="644E16B5" w:rsidR="00343E26" w:rsidRDefault="00343E26" w:rsidP="00774D95"/>
          <w:p w14:paraId="22CA0E13" w14:textId="2C77DBB6" w:rsidR="008F0A14" w:rsidRDefault="008F0A14" w:rsidP="00774D95"/>
          <w:p w14:paraId="0D34B242" w14:textId="39A74FFD" w:rsidR="00A1626F" w:rsidRDefault="00A1626F" w:rsidP="00774D95"/>
          <w:p w14:paraId="62B477B9" w14:textId="4061D3BE" w:rsidR="00A1626F" w:rsidRDefault="00A1626F" w:rsidP="00774D95"/>
          <w:p w14:paraId="0404EA35" w14:textId="4B999FFC" w:rsidR="00A1626F" w:rsidRDefault="00A1626F" w:rsidP="00774D95"/>
          <w:p w14:paraId="5F9B713E" w14:textId="066D2FDB" w:rsidR="00A1626F" w:rsidRDefault="00A1626F" w:rsidP="00774D95"/>
          <w:p w14:paraId="25D19231" w14:textId="73E22D07" w:rsidR="00984184" w:rsidRDefault="00984184" w:rsidP="00774D95"/>
          <w:p w14:paraId="46E64D78" w14:textId="0C36CC0A" w:rsidR="00984184" w:rsidRDefault="00984184" w:rsidP="00774D95"/>
          <w:p w14:paraId="2D3E4E23" w14:textId="4A485886" w:rsidR="00984184" w:rsidRDefault="00984184" w:rsidP="00774D95"/>
          <w:p w14:paraId="5478F547" w14:textId="3F669483" w:rsidR="00984184" w:rsidRDefault="00984184" w:rsidP="00774D95"/>
          <w:p w14:paraId="5D5C38C2" w14:textId="35FA5C25" w:rsidR="00984184" w:rsidRDefault="00984184" w:rsidP="00774D95"/>
          <w:p w14:paraId="60ADBFF8" w14:textId="04AA86B5" w:rsidR="00984184" w:rsidRDefault="00984184" w:rsidP="00774D95"/>
          <w:p w14:paraId="1CFE79AA" w14:textId="77777777" w:rsidR="00984184" w:rsidRDefault="00984184" w:rsidP="00774D95"/>
          <w:p w14:paraId="61BC6300" w14:textId="77777777" w:rsidR="00A1626F" w:rsidRDefault="00A1626F" w:rsidP="00774D95"/>
          <w:p w14:paraId="0DABF184" w14:textId="7097134E" w:rsidR="00343E26" w:rsidRDefault="00343E26" w:rsidP="00774D95">
            <w:r>
              <w:t>Melville 2010</w:t>
            </w:r>
            <w:r w:rsidR="00753CFC">
              <w:t xml:space="preserve"> [27]</w:t>
            </w:r>
          </w:p>
          <w:p w14:paraId="3E78B1C5" w14:textId="3748B94B" w:rsidR="006E015A" w:rsidRDefault="006E015A" w:rsidP="00774D95"/>
          <w:p w14:paraId="7BF94D35" w14:textId="2613D7BA" w:rsidR="006E015A" w:rsidRDefault="006E015A" w:rsidP="00774D95"/>
          <w:p w14:paraId="6247BC95" w14:textId="751A7AF0" w:rsidR="006E015A" w:rsidRDefault="006E015A" w:rsidP="00774D95"/>
          <w:p w14:paraId="13EB4F16" w14:textId="4545C93F" w:rsidR="006E015A" w:rsidRDefault="006E015A" w:rsidP="00774D95"/>
          <w:p w14:paraId="21464FF4" w14:textId="5EB86030" w:rsidR="006E015A" w:rsidRDefault="006E015A" w:rsidP="00774D95">
            <w:proofErr w:type="spellStart"/>
            <w:r>
              <w:t>Vallury</w:t>
            </w:r>
            <w:proofErr w:type="spellEnd"/>
            <w:r>
              <w:t xml:space="preserve"> 2015</w:t>
            </w:r>
            <w:r w:rsidR="00753CFC">
              <w:t xml:space="preserve"> [23]</w:t>
            </w:r>
          </w:p>
          <w:p w14:paraId="42A66651" w14:textId="77777777" w:rsidR="00A925A7" w:rsidRDefault="00A925A7" w:rsidP="00774D95"/>
          <w:p w14:paraId="7A53EBFB" w14:textId="009105FB" w:rsidR="00EA1E41" w:rsidRDefault="00EA1E41" w:rsidP="00774D95"/>
          <w:p w14:paraId="569F2328" w14:textId="32149F7B" w:rsidR="00EA1E41" w:rsidRDefault="00EA1E41" w:rsidP="00774D95"/>
          <w:p w14:paraId="5C3710D7" w14:textId="404B5EEE" w:rsidR="00EA1E41" w:rsidRDefault="00EA1E41" w:rsidP="00774D95"/>
          <w:p w14:paraId="26859C97" w14:textId="77777777" w:rsidR="00753CFC" w:rsidRDefault="00753CFC" w:rsidP="00774D95"/>
          <w:p w14:paraId="75EE05D5" w14:textId="2B293EB0" w:rsidR="00EA1E41" w:rsidRDefault="00EA1E41" w:rsidP="00EA1E41">
            <w:r>
              <w:t>Beatty 2016</w:t>
            </w:r>
            <w:r w:rsidR="00753CFC">
              <w:t xml:space="preserve"> [26]</w:t>
            </w:r>
          </w:p>
          <w:p w14:paraId="5DCA44B0" w14:textId="33B9EAEE" w:rsidR="006E015A" w:rsidRDefault="006E015A" w:rsidP="00774D95"/>
          <w:p w14:paraId="7E7681E0" w14:textId="77777777" w:rsidR="006E015A" w:rsidRDefault="006E015A" w:rsidP="00774D95"/>
          <w:p w14:paraId="6DD28147" w14:textId="68CADED8" w:rsidR="00A925A7" w:rsidRDefault="00A925A7" w:rsidP="00774D95"/>
          <w:p w14:paraId="49D3FCCE" w14:textId="5D326D1D" w:rsidR="00EA1E41" w:rsidRDefault="00EA1E41" w:rsidP="00774D95"/>
          <w:p w14:paraId="7290CE85" w14:textId="384FAE1E" w:rsidR="0045010B" w:rsidRDefault="0045010B" w:rsidP="00774D95"/>
          <w:p w14:paraId="1CC14D93" w14:textId="77777777" w:rsidR="0045010B" w:rsidRDefault="0045010B" w:rsidP="00774D95"/>
          <w:p w14:paraId="2D85AC34" w14:textId="77777777" w:rsidR="00030F84" w:rsidRDefault="00030F84" w:rsidP="00774D95"/>
          <w:p w14:paraId="7C7A83FB" w14:textId="18F70A11" w:rsidR="00A925A7" w:rsidRDefault="00A925A7" w:rsidP="00774D95">
            <w:proofErr w:type="spellStart"/>
            <w:r>
              <w:t>Rost</w:t>
            </w:r>
            <w:proofErr w:type="spellEnd"/>
            <w:r>
              <w:t xml:space="preserve"> 2017</w:t>
            </w:r>
            <w:r w:rsidR="00753CFC">
              <w:t xml:space="preserve"> [25]</w:t>
            </w:r>
          </w:p>
        </w:tc>
        <w:tc>
          <w:tcPr>
            <w:tcW w:w="2618" w:type="dxa"/>
          </w:tcPr>
          <w:p w14:paraId="1A3553F1" w14:textId="77777777" w:rsidR="00881E4D" w:rsidRPr="005771A7" w:rsidRDefault="00881E4D" w:rsidP="00881E4D">
            <w:r w:rsidRPr="005771A7">
              <w:lastRenderedPageBreak/>
              <w:t>Computerised CBT</w:t>
            </w:r>
          </w:p>
          <w:p w14:paraId="0AE20AD7" w14:textId="77777777" w:rsidR="00881E4D" w:rsidRPr="005771A7" w:rsidRDefault="00881E4D" w:rsidP="00881E4D">
            <w:r w:rsidRPr="005771A7">
              <w:t>(Mild or moderate depression)</w:t>
            </w:r>
          </w:p>
          <w:p w14:paraId="5DB2583B" w14:textId="1DEFB364" w:rsidR="005E7A57" w:rsidRDefault="005E7A57" w:rsidP="005C2C33"/>
          <w:p w14:paraId="7B328C04" w14:textId="77777777" w:rsidR="0045010B" w:rsidRDefault="0045010B" w:rsidP="00774D95"/>
          <w:p w14:paraId="35B1615C" w14:textId="77777777" w:rsidR="008F0A14" w:rsidRPr="005771A7" w:rsidRDefault="008F0A14" w:rsidP="008F0A14">
            <w:r w:rsidRPr="005771A7">
              <w:t>Computerised CBT</w:t>
            </w:r>
          </w:p>
          <w:p w14:paraId="70F0E355" w14:textId="77777777" w:rsidR="008F0A14" w:rsidRDefault="008F0A14" w:rsidP="008F0A14">
            <w:r w:rsidRPr="005771A7">
              <w:t>(Common mental health disorders)</w:t>
            </w:r>
          </w:p>
          <w:p w14:paraId="5DEBAF4F" w14:textId="132EF329" w:rsidR="008F0A14" w:rsidRDefault="008F0A14" w:rsidP="00774D95"/>
          <w:p w14:paraId="0B331E8D" w14:textId="4327B29B" w:rsidR="00A1626F" w:rsidRDefault="00A1626F" w:rsidP="00774D95"/>
          <w:p w14:paraId="64FBC4AA" w14:textId="29B49E3A" w:rsidR="00A1626F" w:rsidRDefault="00A1626F" w:rsidP="00774D95"/>
          <w:p w14:paraId="1126E333" w14:textId="68C73C84" w:rsidR="00A1626F" w:rsidRDefault="00A1626F" w:rsidP="00774D95"/>
          <w:p w14:paraId="3E6988D7" w14:textId="71B387BB" w:rsidR="00984184" w:rsidRDefault="00984184" w:rsidP="00774D95"/>
          <w:p w14:paraId="0F6AF2CB" w14:textId="14F111EB" w:rsidR="00984184" w:rsidRDefault="00984184" w:rsidP="00774D95"/>
          <w:p w14:paraId="7F491260" w14:textId="3152DAF2" w:rsidR="00984184" w:rsidRDefault="00984184" w:rsidP="00774D95"/>
          <w:p w14:paraId="52A6494F" w14:textId="50573BE8" w:rsidR="00984184" w:rsidRDefault="00984184" w:rsidP="00774D95"/>
          <w:p w14:paraId="3DA215D0" w14:textId="0E2BA0EF" w:rsidR="00984184" w:rsidRDefault="00984184" w:rsidP="00774D95"/>
          <w:p w14:paraId="3AC9B888" w14:textId="67B90CB9" w:rsidR="00984184" w:rsidRDefault="00984184" w:rsidP="00774D95"/>
          <w:p w14:paraId="412A14CF" w14:textId="77777777" w:rsidR="00984184" w:rsidRDefault="00984184" w:rsidP="00774D95"/>
          <w:p w14:paraId="03C506D4" w14:textId="38A3A30C" w:rsidR="00A1626F" w:rsidRDefault="00A1626F" w:rsidP="00774D95"/>
          <w:p w14:paraId="78B2C764" w14:textId="77777777" w:rsidR="00A1626F" w:rsidRDefault="00A1626F" w:rsidP="00774D95"/>
          <w:p w14:paraId="5D13BF7E" w14:textId="77777777" w:rsidR="00343E26" w:rsidRPr="005771A7" w:rsidRDefault="00343E26" w:rsidP="00343E26">
            <w:r w:rsidRPr="005771A7">
              <w:t>Internet-based treatment</w:t>
            </w:r>
          </w:p>
          <w:p w14:paraId="59A61B04" w14:textId="77777777" w:rsidR="00343E26" w:rsidRPr="005771A7" w:rsidRDefault="00343E26" w:rsidP="00343E26">
            <w:r w:rsidRPr="005771A7">
              <w:t>(Psychological dysfunction or distress related to psychiatric conditions)</w:t>
            </w:r>
          </w:p>
          <w:p w14:paraId="3DE73BDE" w14:textId="77777777" w:rsidR="00343E26" w:rsidRDefault="00343E26" w:rsidP="00774D95"/>
          <w:p w14:paraId="3C9869D8" w14:textId="002D5B98" w:rsidR="006E015A" w:rsidRDefault="006E015A" w:rsidP="00A925A7">
            <w:r>
              <w:t>Computerised CBT (Depression and Anxiety)</w:t>
            </w:r>
          </w:p>
          <w:p w14:paraId="79E422EB" w14:textId="77777777" w:rsidR="006E015A" w:rsidRDefault="006E015A" w:rsidP="00A925A7"/>
          <w:p w14:paraId="2190F705" w14:textId="5C8A5D4F" w:rsidR="006E015A" w:rsidRDefault="006E015A" w:rsidP="00A925A7"/>
          <w:p w14:paraId="49374859" w14:textId="6856B7AF" w:rsidR="006E015A" w:rsidRDefault="006E015A" w:rsidP="00A925A7"/>
          <w:p w14:paraId="61D194EE" w14:textId="77777777" w:rsidR="00753CFC" w:rsidRDefault="00753CFC" w:rsidP="00A925A7"/>
          <w:p w14:paraId="0913E7DE" w14:textId="77777777" w:rsidR="00A8470D" w:rsidRDefault="00EA1E41" w:rsidP="00EA1E41">
            <w:r w:rsidRPr="005771A7">
              <w:t>Self-directed psychological intervention</w:t>
            </w:r>
          </w:p>
          <w:p w14:paraId="0CD96BD9" w14:textId="370D0209" w:rsidR="00EA1E41" w:rsidRPr="005771A7" w:rsidRDefault="00EA1E41" w:rsidP="00EA1E41">
            <w:r w:rsidRPr="005771A7">
              <w:lastRenderedPageBreak/>
              <w:t>(Psychological outcomes for mental and physical disorders)</w:t>
            </w:r>
          </w:p>
          <w:p w14:paraId="6B4C7159" w14:textId="77777777" w:rsidR="006E015A" w:rsidRDefault="006E015A" w:rsidP="00A925A7"/>
          <w:p w14:paraId="6AF082B2" w14:textId="55CB175F" w:rsidR="00A925A7" w:rsidRPr="005771A7" w:rsidRDefault="00A925A7" w:rsidP="00A925A7">
            <w:r w:rsidRPr="005771A7">
              <w:t>Computerised CBT</w:t>
            </w:r>
          </w:p>
          <w:p w14:paraId="27D2E658" w14:textId="77777777" w:rsidR="00A925A7" w:rsidRDefault="00A925A7" w:rsidP="00A925A7">
            <w:r w:rsidRPr="005771A7">
              <w:t>(Depression)</w:t>
            </w:r>
          </w:p>
          <w:p w14:paraId="03261D89" w14:textId="000AEB08" w:rsidR="00A925A7" w:rsidRDefault="00A925A7" w:rsidP="00774D95"/>
        </w:tc>
        <w:tc>
          <w:tcPr>
            <w:tcW w:w="2054" w:type="dxa"/>
          </w:tcPr>
          <w:p w14:paraId="299F3DA5" w14:textId="0DFAC3E7" w:rsidR="00E212C9" w:rsidRDefault="005E7A57" w:rsidP="00774D95">
            <w:r>
              <w:lastRenderedPageBreak/>
              <w:t>5</w:t>
            </w:r>
            <w:r w:rsidR="002F6E49">
              <w:t xml:space="preserve"> </w:t>
            </w:r>
            <w:r w:rsidR="00C17722">
              <w:t>stud</w:t>
            </w:r>
            <w:r w:rsidR="002F6E49">
              <w:t>ies</w:t>
            </w:r>
          </w:p>
          <w:p w14:paraId="4BBEC152" w14:textId="77777777" w:rsidR="00E212C9" w:rsidRDefault="00E212C9" w:rsidP="00774D95"/>
          <w:p w14:paraId="7B6A8A45" w14:textId="19FD8C72" w:rsidR="00E212C9" w:rsidRDefault="00E212C9" w:rsidP="00774D95"/>
          <w:p w14:paraId="6DFD6015" w14:textId="77777777" w:rsidR="005E7A57" w:rsidRDefault="005E7A57" w:rsidP="00774D95"/>
          <w:p w14:paraId="600825A1" w14:textId="3C8AAD18" w:rsidR="00343E26" w:rsidRDefault="00343E26" w:rsidP="00774D95"/>
          <w:p w14:paraId="2F1F426B" w14:textId="5D43CE66" w:rsidR="008F0A14" w:rsidRDefault="008F0A14" w:rsidP="00774D95"/>
          <w:p w14:paraId="0D51FC7E" w14:textId="0F4DCC3F" w:rsidR="008F0A14" w:rsidRDefault="00984184" w:rsidP="00774D95">
            <w:r>
              <w:t>6</w:t>
            </w:r>
            <w:r w:rsidR="008F0A14">
              <w:t xml:space="preserve"> stud</w:t>
            </w:r>
            <w:r w:rsidR="00A1626F">
              <w:t>ies</w:t>
            </w:r>
          </w:p>
          <w:p w14:paraId="2900E46E" w14:textId="513255A2" w:rsidR="008F0A14" w:rsidRDefault="008F0A14" w:rsidP="00774D95"/>
          <w:p w14:paraId="130C001F" w14:textId="77777777" w:rsidR="008F0A14" w:rsidRDefault="008F0A14" w:rsidP="00774D95"/>
          <w:p w14:paraId="78ED0C19" w14:textId="6F0F23FE" w:rsidR="00343E26" w:rsidRDefault="00343E26" w:rsidP="00774D95"/>
          <w:p w14:paraId="32E4C322" w14:textId="0D1EAC92" w:rsidR="00984184" w:rsidRDefault="00984184" w:rsidP="00774D95"/>
          <w:p w14:paraId="6CCF1FDF" w14:textId="6106AF1D" w:rsidR="00984184" w:rsidRDefault="00984184" w:rsidP="00774D95"/>
          <w:p w14:paraId="5878C42D" w14:textId="2C0AC79E" w:rsidR="00984184" w:rsidRDefault="00984184" w:rsidP="00774D95"/>
          <w:p w14:paraId="3498C700" w14:textId="6417133B" w:rsidR="00984184" w:rsidRDefault="00984184" w:rsidP="00774D95"/>
          <w:p w14:paraId="64499C2B" w14:textId="76F90060" w:rsidR="00984184" w:rsidRDefault="00984184" w:rsidP="00774D95"/>
          <w:p w14:paraId="49904C26" w14:textId="3FC62F96" w:rsidR="00984184" w:rsidRDefault="00984184" w:rsidP="00774D95"/>
          <w:p w14:paraId="311C68E8" w14:textId="29F156D6" w:rsidR="00984184" w:rsidRDefault="00984184" w:rsidP="00774D95"/>
          <w:p w14:paraId="2A9D1F51" w14:textId="77777777" w:rsidR="00984184" w:rsidRDefault="00984184" w:rsidP="00774D95"/>
          <w:p w14:paraId="559582CF" w14:textId="63C81A89" w:rsidR="00A1626F" w:rsidRDefault="00A1626F" w:rsidP="00774D95"/>
          <w:p w14:paraId="0EAEE3B9" w14:textId="6662DD89" w:rsidR="00A1626F" w:rsidRDefault="00A1626F" w:rsidP="00774D95"/>
          <w:p w14:paraId="79D9CCD9" w14:textId="3394993E" w:rsidR="00A1626F" w:rsidRDefault="00A1626F" w:rsidP="00774D95"/>
          <w:p w14:paraId="33943D94" w14:textId="77777777" w:rsidR="00A1626F" w:rsidRDefault="00A1626F" w:rsidP="00774D95"/>
          <w:p w14:paraId="6092D1F1" w14:textId="77777777" w:rsidR="00343E26" w:rsidRDefault="00343E26" w:rsidP="00774D95">
            <w:r>
              <w:t>1 study</w:t>
            </w:r>
          </w:p>
          <w:p w14:paraId="6AC0385B" w14:textId="77777777" w:rsidR="00A925A7" w:rsidRDefault="00A925A7" w:rsidP="00774D95"/>
          <w:p w14:paraId="66C4B2D8" w14:textId="77777777" w:rsidR="00A925A7" w:rsidRDefault="00A925A7" w:rsidP="00774D95"/>
          <w:p w14:paraId="6722BD32" w14:textId="77777777" w:rsidR="00A925A7" w:rsidRDefault="00A925A7" w:rsidP="00774D95"/>
          <w:p w14:paraId="1D49E742" w14:textId="77777777" w:rsidR="00A925A7" w:rsidRDefault="00A925A7" w:rsidP="00774D95"/>
          <w:p w14:paraId="4B1F87D4" w14:textId="51807F04" w:rsidR="006E015A" w:rsidRDefault="00E410A2" w:rsidP="00774D95">
            <w:r>
              <w:t>1 study</w:t>
            </w:r>
          </w:p>
          <w:p w14:paraId="151ACA0B" w14:textId="1838966B" w:rsidR="006E015A" w:rsidRDefault="006E015A" w:rsidP="00774D95"/>
          <w:p w14:paraId="4DEF534C" w14:textId="715B6EF0" w:rsidR="00EA1E41" w:rsidRDefault="00EA1E41" w:rsidP="00774D95"/>
          <w:p w14:paraId="0A9748A7" w14:textId="77777777" w:rsidR="00EA1E41" w:rsidRDefault="00EA1E41" w:rsidP="00774D95"/>
          <w:p w14:paraId="228A420A" w14:textId="77777777" w:rsidR="006E015A" w:rsidRDefault="006E015A" w:rsidP="00774D95"/>
          <w:p w14:paraId="7F5A600F" w14:textId="248EA7DE" w:rsidR="006E015A" w:rsidRDefault="00EA1E41" w:rsidP="00774D95">
            <w:r>
              <w:t>9 studies</w:t>
            </w:r>
            <w:r w:rsidR="001A7F3D">
              <w:rPr>
                <w:vertAlign w:val="superscript"/>
              </w:rPr>
              <w:t xml:space="preserve"> </w:t>
            </w:r>
            <w:r w:rsidR="001A7F3D">
              <w:rPr>
                <w:vertAlign w:val="superscript"/>
              </w:rPr>
              <w:t>b</w:t>
            </w:r>
          </w:p>
          <w:p w14:paraId="637AEAEB" w14:textId="7D9322F1" w:rsidR="006E015A" w:rsidRDefault="006E015A" w:rsidP="00774D95"/>
          <w:p w14:paraId="414CF5FF" w14:textId="4F562A11" w:rsidR="00030F84" w:rsidRDefault="00030F84" w:rsidP="00774D95"/>
          <w:p w14:paraId="3798BBCC" w14:textId="77777777" w:rsidR="00AE23D0" w:rsidRDefault="00AE23D0" w:rsidP="00774D95"/>
          <w:p w14:paraId="73B23778" w14:textId="3EC9B6F3" w:rsidR="00030F84" w:rsidRDefault="00030F84" w:rsidP="00774D95"/>
          <w:p w14:paraId="5B7C6B1B" w14:textId="4F25DB0D" w:rsidR="0045010B" w:rsidRDefault="0045010B" w:rsidP="00774D95"/>
          <w:p w14:paraId="7A515F4E" w14:textId="77777777" w:rsidR="0045010B" w:rsidRDefault="0045010B" w:rsidP="00774D95"/>
          <w:p w14:paraId="093787D9" w14:textId="77777777" w:rsidR="006E015A" w:rsidRDefault="006E015A" w:rsidP="00774D95"/>
          <w:p w14:paraId="6847D33B" w14:textId="3898E509" w:rsidR="00A925A7" w:rsidRPr="001A7F3D" w:rsidRDefault="00D503CA" w:rsidP="00774D95">
            <w:pPr>
              <w:rPr>
                <w:b/>
                <w:bCs/>
              </w:rPr>
            </w:pPr>
            <w:r>
              <w:t>4</w:t>
            </w:r>
            <w:r w:rsidR="00A925A7">
              <w:t xml:space="preserve"> studies</w:t>
            </w:r>
            <w:r w:rsidR="001A7F3D">
              <w:rPr>
                <w:vertAlign w:val="superscript"/>
              </w:rPr>
              <w:t xml:space="preserve"> </w:t>
            </w:r>
            <w:r w:rsidR="001A7F3D">
              <w:rPr>
                <w:vertAlign w:val="superscript"/>
              </w:rPr>
              <w:t>b</w:t>
            </w:r>
          </w:p>
        </w:tc>
        <w:tc>
          <w:tcPr>
            <w:tcW w:w="3931" w:type="dxa"/>
          </w:tcPr>
          <w:p w14:paraId="2B9E4BFB" w14:textId="771F4FED" w:rsidR="00E212C9" w:rsidRDefault="00E212C9" w:rsidP="00774D95">
            <w:proofErr w:type="spellStart"/>
            <w:r w:rsidRPr="00C17ABC">
              <w:lastRenderedPageBreak/>
              <w:t>iCBT</w:t>
            </w:r>
            <w:proofErr w:type="spellEnd"/>
            <w:r w:rsidRPr="00C17ABC">
              <w:t xml:space="preserve"> was considered acceptable though not all sessions were completed and </w:t>
            </w:r>
            <w:proofErr w:type="spellStart"/>
            <w:r w:rsidRPr="00C17ABC">
              <w:t>iCBT</w:t>
            </w:r>
            <w:proofErr w:type="spellEnd"/>
            <w:r w:rsidRPr="00C17ABC">
              <w:t xml:space="preserve"> was less popular than counselling</w:t>
            </w:r>
            <w:r w:rsidR="002F6E49">
              <w:t xml:space="preserve"> (1), </w:t>
            </w:r>
            <w:r w:rsidR="002F6E49">
              <w:lastRenderedPageBreak/>
              <w:t xml:space="preserve">preference for guided versus self-guided </w:t>
            </w:r>
            <w:proofErr w:type="spellStart"/>
            <w:r w:rsidR="002F6E49">
              <w:t>cCBT</w:t>
            </w:r>
            <w:proofErr w:type="spellEnd"/>
            <w:r w:rsidR="002F6E49">
              <w:t xml:space="preserve"> (2)</w:t>
            </w:r>
            <w:r w:rsidR="005E7A57">
              <w:t>, live support (1)</w:t>
            </w:r>
          </w:p>
          <w:p w14:paraId="074A24B9" w14:textId="426F76CB" w:rsidR="008F0A14" w:rsidRDefault="008F0A14" w:rsidP="00774D95"/>
          <w:p w14:paraId="0E3BB773" w14:textId="213D15B6" w:rsidR="00984184" w:rsidRDefault="008F0A14" w:rsidP="00984184">
            <w:r>
              <w:t xml:space="preserve">Therapist viewed as more helpful than </w:t>
            </w:r>
            <w:proofErr w:type="spellStart"/>
            <w:r>
              <w:t>cCBT</w:t>
            </w:r>
            <w:proofErr w:type="spellEnd"/>
            <w:r w:rsidR="00A1626F">
              <w:t xml:space="preserve"> (1); users were fairly satisfied with </w:t>
            </w:r>
            <w:proofErr w:type="spellStart"/>
            <w:r w:rsidR="00A1626F">
              <w:t>cCBT</w:t>
            </w:r>
            <w:proofErr w:type="spellEnd"/>
            <w:r w:rsidR="00A1626F">
              <w:t xml:space="preserve">, but more satisfied with face-to-face therapy (1), marginal preference for therapist, no difference in satisfaction between </w:t>
            </w:r>
            <w:proofErr w:type="spellStart"/>
            <w:r w:rsidR="00A1626F">
              <w:t>cCBT</w:t>
            </w:r>
            <w:proofErr w:type="spellEnd"/>
            <w:r w:rsidR="00A1626F">
              <w:t xml:space="preserve"> and therapist (1), </w:t>
            </w:r>
            <w:proofErr w:type="spellStart"/>
            <w:r w:rsidR="00A1626F">
              <w:t>cCBT</w:t>
            </w:r>
            <w:proofErr w:type="spellEnd"/>
            <w:r w:rsidR="00A1626F">
              <w:t xml:space="preserve"> better than previous experience with treatment (1)</w:t>
            </w:r>
            <w:r w:rsidR="001A7F3D">
              <w:rPr>
                <w:vertAlign w:val="superscript"/>
              </w:rPr>
              <w:t xml:space="preserve"> </w:t>
            </w:r>
            <w:r w:rsidR="001A7F3D">
              <w:rPr>
                <w:vertAlign w:val="superscript"/>
              </w:rPr>
              <w:t>b</w:t>
            </w:r>
            <w:r w:rsidR="00A1626F">
              <w:t>,</w:t>
            </w:r>
            <w:r w:rsidR="00984184">
              <w:t xml:space="preserve"> Role of therapist: Complex cases better managed by therapist (1), appreciates remote delivery and not meeting therapist (1), psychiatrist were more tolerant (1), live help perceived to be more helpful and credible (1), users perceived staff to have poor knowledge of </w:t>
            </w:r>
            <w:proofErr w:type="spellStart"/>
            <w:r w:rsidR="00984184">
              <w:t>cCBT</w:t>
            </w:r>
            <w:proofErr w:type="spellEnd"/>
            <w:r w:rsidR="00984184">
              <w:t xml:space="preserve"> programme (1)</w:t>
            </w:r>
            <w:r w:rsidR="001A7F3D">
              <w:rPr>
                <w:vertAlign w:val="superscript"/>
              </w:rPr>
              <w:t xml:space="preserve"> </w:t>
            </w:r>
            <w:r w:rsidR="001A7F3D">
              <w:rPr>
                <w:vertAlign w:val="superscript"/>
              </w:rPr>
              <w:t>b</w:t>
            </w:r>
          </w:p>
          <w:p w14:paraId="6181E5B5" w14:textId="77777777" w:rsidR="00AE23D0" w:rsidRDefault="00AE23D0" w:rsidP="00984184"/>
          <w:p w14:paraId="6AEAF44A" w14:textId="3A36C796" w:rsidR="00343E26" w:rsidRDefault="00343E26" w:rsidP="00774D95">
            <w:r>
              <w:t xml:space="preserve">Preference for face-to-face treatment was stated as a reason for dropping out of </w:t>
            </w:r>
            <w:proofErr w:type="spellStart"/>
            <w:r>
              <w:t>cCBT</w:t>
            </w:r>
            <w:proofErr w:type="spellEnd"/>
          </w:p>
          <w:p w14:paraId="79260030" w14:textId="72BD295F" w:rsidR="00A925A7" w:rsidRDefault="00A925A7" w:rsidP="00774D95"/>
          <w:p w14:paraId="5DE924A2" w14:textId="77777777" w:rsidR="00A8470D" w:rsidRDefault="00A8470D" w:rsidP="00774D95"/>
          <w:p w14:paraId="7DFC3D80" w14:textId="112C2869" w:rsidR="006E015A" w:rsidRDefault="006E015A" w:rsidP="00774D95">
            <w:r w:rsidRPr="00C17ABC">
              <w:t xml:space="preserve">Rural versus urban participants less likely to want face to face contact (18 versus 48%) (1 study), Two-thirds of rural participants missed therapist contact </w:t>
            </w:r>
          </w:p>
          <w:p w14:paraId="6616F239" w14:textId="195769BF" w:rsidR="00EA1E41" w:rsidRDefault="00EA1E41" w:rsidP="00774D95"/>
          <w:p w14:paraId="60350F01" w14:textId="1A7F6F79" w:rsidR="006E015A" w:rsidRDefault="00EA1E41" w:rsidP="00774D95">
            <w:r>
              <w:t xml:space="preserve">Lack of guidance during </w:t>
            </w:r>
            <w:proofErr w:type="spellStart"/>
            <w:r>
              <w:t>cCBT</w:t>
            </w:r>
            <w:proofErr w:type="spellEnd"/>
            <w:r>
              <w:t xml:space="preserve"> perceived as lacking human contact and absence of feedback was associated with low adherence (9)</w:t>
            </w:r>
          </w:p>
          <w:p w14:paraId="25E42F8E" w14:textId="3E010FB6" w:rsidR="0045010B" w:rsidRDefault="0045010B" w:rsidP="00774D95"/>
          <w:p w14:paraId="49C48AA4" w14:textId="14078109" w:rsidR="0045010B" w:rsidRDefault="0045010B" w:rsidP="00774D95"/>
          <w:p w14:paraId="7EEDE65F" w14:textId="77777777" w:rsidR="0045010B" w:rsidRDefault="0045010B" w:rsidP="00774D95"/>
          <w:p w14:paraId="04C0A0DB" w14:textId="77777777" w:rsidR="00030F84" w:rsidRDefault="00030F84" w:rsidP="00774D95"/>
          <w:p w14:paraId="267F5CB3" w14:textId="5849E7CB" w:rsidR="00920DD9" w:rsidRDefault="00A925A7" w:rsidP="00774D95">
            <w:r>
              <w:t xml:space="preserve">No difference in satisfaction between participants in guided and unguided </w:t>
            </w:r>
            <w:proofErr w:type="spellStart"/>
            <w:r>
              <w:t>cCBT</w:t>
            </w:r>
            <w:proofErr w:type="spellEnd"/>
            <w:r>
              <w:t xml:space="preserve"> (1), participants in guided </w:t>
            </w:r>
            <w:proofErr w:type="spellStart"/>
            <w:r>
              <w:t>cCBT</w:t>
            </w:r>
            <w:proofErr w:type="spellEnd"/>
            <w:r>
              <w:t xml:space="preserve"> were more satisfied than participants in unguided </w:t>
            </w:r>
            <w:proofErr w:type="spellStart"/>
            <w:r>
              <w:t>cCBT</w:t>
            </w:r>
            <w:proofErr w:type="spellEnd"/>
            <w:r>
              <w:t xml:space="preserve"> (1), participants in unguided </w:t>
            </w:r>
            <w:proofErr w:type="spellStart"/>
            <w:r>
              <w:t>cCBT</w:t>
            </w:r>
            <w:proofErr w:type="spellEnd"/>
            <w:r>
              <w:t xml:space="preserve"> reported it was easy to use and to have longer lasting effects compared to users in guided </w:t>
            </w:r>
            <w:proofErr w:type="spellStart"/>
            <w:r>
              <w:t>cCBT</w:t>
            </w:r>
            <w:proofErr w:type="spellEnd"/>
            <w:r>
              <w:t xml:space="preserve"> (1)</w:t>
            </w:r>
            <w:r w:rsidR="00D503CA">
              <w:t>, Having added support improved adherence (1)</w:t>
            </w:r>
            <w:r>
              <w:t xml:space="preserve"> </w:t>
            </w:r>
            <w:r w:rsidR="00920DD9">
              <w:t>, absence of support led to a failure to gain understanding</w:t>
            </w:r>
            <w:r w:rsidR="00D96789">
              <w:t xml:space="preserve">  and acted as a barrier (1)</w:t>
            </w:r>
          </w:p>
        </w:tc>
      </w:tr>
      <w:tr w:rsidR="00774D95" w14:paraId="14C03D68" w14:textId="77777777" w:rsidTr="00982095">
        <w:tc>
          <w:tcPr>
            <w:tcW w:w="3402" w:type="dxa"/>
          </w:tcPr>
          <w:p w14:paraId="3BE369AE" w14:textId="3D4CACF9" w:rsidR="00774D95" w:rsidRDefault="0001165F" w:rsidP="00774D95">
            <w:proofErr w:type="spellStart"/>
            <w:r>
              <w:lastRenderedPageBreak/>
              <w:t>cCBT</w:t>
            </w:r>
            <w:proofErr w:type="spellEnd"/>
            <w:r>
              <w:t xml:space="preserve"> content</w:t>
            </w:r>
          </w:p>
        </w:tc>
        <w:tc>
          <w:tcPr>
            <w:tcW w:w="1943" w:type="dxa"/>
          </w:tcPr>
          <w:p w14:paraId="1F20F9A5" w14:textId="43012A34" w:rsidR="00605611" w:rsidRDefault="005147C5" w:rsidP="00774D95">
            <w:proofErr w:type="spellStart"/>
            <w:r>
              <w:t>Kalthenthaler</w:t>
            </w:r>
            <w:proofErr w:type="spellEnd"/>
            <w:r w:rsidR="00605611">
              <w:t xml:space="preserve"> 2008</w:t>
            </w:r>
            <w:r w:rsidR="00FF3E54">
              <w:t xml:space="preserve"> [31]</w:t>
            </w:r>
          </w:p>
          <w:p w14:paraId="16510C66" w14:textId="2F135A8F" w:rsidR="00605611" w:rsidRDefault="00605611" w:rsidP="00774D95"/>
          <w:p w14:paraId="194002F2" w14:textId="47BDC65F" w:rsidR="0054188D" w:rsidRDefault="0054188D" w:rsidP="00774D95"/>
          <w:p w14:paraId="3E503E58" w14:textId="0756CAB4" w:rsidR="00262CD1" w:rsidRPr="00FF3E54" w:rsidRDefault="00262CD1" w:rsidP="00262CD1">
            <w:r w:rsidRPr="00867858">
              <w:t>Waller 2009</w:t>
            </w:r>
            <w:r w:rsidR="001A7F3D" w:rsidRPr="001A7F3D">
              <w:rPr>
                <w:vertAlign w:val="superscript"/>
              </w:rPr>
              <w:t xml:space="preserve"> </w:t>
            </w:r>
            <w:r w:rsidR="001A7F3D" w:rsidRPr="001A7F3D">
              <w:rPr>
                <w:vertAlign w:val="superscript"/>
              </w:rPr>
              <w:t>a</w:t>
            </w:r>
            <w:r w:rsidR="00FF3E54">
              <w:rPr>
                <w:vertAlign w:val="superscript"/>
              </w:rPr>
              <w:t xml:space="preserve"> </w:t>
            </w:r>
            <w:r w:rsidR="00FF3E54">
              <w:t>[24]</w:t>
            </w:r>
          </w:p>
          <w:p w14:paraId="2808905D" w14:textId="77777777" w:rsidR="00FA3132" w:rsidRDefault="00FA3132" w:rsidP="00774D95"/>
          <w:p w14:paraId="6C76FC76" w14:textId="03E47E37" w:rsidR="00605611" w:rsidRDefault="00605611" w:rsidP="00774D95"/>
          <w:p w14:paraId="6FCAA7B8" w14:textId="5E0B7994" w:rsidR="0054188D" w:rsidRDefault="0054188D" w:rsidP="00774D95"/>
          <w:p w14:paraId="7944104F" w14:textId="433295F8" w:rsidR="00A16224" w:rsidRDefault="00A16224" w:rsidP="00774D95"/>
          <w:p w14:paraId="06B01AE5" w14:textId="2D0487D4" w:rsidR="00A16224" w:rsidRDefault="00A16224" w:rsidP="00774D95"/>
          <w:p w14:paraId="21DB922E" w14:textId="7F83B118" w:rsidR="00A16224" w:rsidRDefault="00A16224" w:rsidP="00774D95"/>
          <w:p w14:paraId="7A2DE35F" w14:textId="4D78A4E1" w:rsidR="00A16224" w:rsidRDefault="00A16224" w:rsidP="00774D95"/>
          <w:p w14:paraId="285A1ED6" w14:textId="245DBC14" w:rsidR="00A16224" w:rsidRDefault="00A16224" w:rsidP="00774D95"/>
          <w:p w14:paraId="3B0517EB" w14:textId="4D73653E" w:rsidR="00A16224" w:rsidRDefault="00A16224" w:rsidP="00774D95"/>
          <w:p w14:paraId="5EFFD151" w14:textId="170DE972" w:rsidR="00A16224" w:rsidRDefault="00A16224" w:rsidP="00774D95"/>
          <w:p w14:paraId="0BC165CD" w14:textId="156B2378" w:rsidR="00A16224" w:rsidRDefault="00A16224" w:rsidP="00774D95"/>
          <w:p w14:paraId="4A3C7CB3" w14:textId="0D88AB28" w:rsidR="00A16224" w:rsidRDefault="00A16224" w:rsidP="00774D95"/>
          <w:p w14:paraId="4F1AE5FC" w14:textId="4CB46CC0" w:rsidR="00A16224" w:rsidRDefault="00A16224" w:rsidP="00774D95"/>
          <w:p w14:paraId="40BCCD6E" w14:textId="2621B9F9" w:rsidR="00A16224" w:rsidRDefault="00A16224" w:rsidP="00774D95"/>
          <w:p w14:paraId="76E84418" w14:textId="4789473A" w:rsidR="00A16224" w:rsidRDefault="00A16224" w:rsidP="00774D95"/>
          <w:p w14:paraId="787E554F" w14:textId="219B9E5A" w:rsidR="00A16224" w:rsidRDefault="00A16224" w:rsidP="00774D95"/>
          <w:p w14:paraId="6A16B6D6" w14:textId="04712F46" w:rsidR="00A16224" w:rsidRDefault="00A16224" w:rsidP="00774D95"/>
          <w:p w14:paraId="052F49C1" w14:textId="022D22DF" w:rsidR="00A16224" w:rsidRDefault="00A16224" w:rsidP="00774D95"/>
          <w:p w14:paraId="189F6981" w14:textId="369F3EF3" w:rsidR="00A16224" w:rsidRDefault="00A16224" w:rsidP="00774D95"/>
          <w:p w14:paraId="163ECCE4" w14:textId="77777777" w:rsidR="00A16224" w:rsidRDefault="00A16224" w:rsidP="00774D95"/>
          <w:p w14:paraId="25D37CE1" w14:textId="3D6A95B6" w:rsidR="0054188D" w:rsidRDefault="0054188D" w:rsidP="00774D95"/>
          <w:p w14:paraId="4B0D0A33" w14:textId="77777777" w:rsidR="0054188D" w:rsidRDefault="0054188D" w:rsidP="00774D95"/>
          <w:p w14:paraId="5A28FE77" w14:textId="103BC033" w:rsidR="00774D95" w:rsidRDefault="0001165F" w:rsidP="00774D95">
            <w:r>
              <w:t>Beatty 20</w:t>
            </w:r>
            <w:r w:rsidR="00605611">
              <w:t>16</w:t>
            </w:r>
            <w:r w:rsidR="00FF3E54">
              <w:t xml:space="preserve"> [26]</w:t>
            </w:r>
          </w:p>
          <w:p w14:paraId="13E73993" w14:textId="77777777" w:rsidR="00920DD9" w:rsidRDefault="00920DD9" w:rsidP="00774D95"/>
          <w:p w14:paraId="7CE04733" w14:textId="77777777" w:rsidR="00920DD9" w:rsidRDefault="00920DD9" w:rsidP="00774D95"/>
          <w:p w14:paraId="4696F12F" w14:textId="6E582EB3" w:rsidR="00920DD9" w:rsidRDefault="00920DD9" w:rsidP="00774D95"/>
          <w:p w14:paraId="48047D77" w14:textId="77777777" w:rsidR="00920DD9" w:rsidRDefault="00920DD9" w:rsidP="00774D95"/>
          <w:p w14:paraId="4F23689F" w14:textId="77777777" w:rsidR="00920DD9" w:rsidRDefault="00920DD9" w:rsidP="00774D95"/>
          <w:p w14:paraId="1E5A1D71" w14:textId="588ABD6D" w:rsidR="00920DD9" w:rsidRDefault="00920DD9" w:rsidP="00774D95">
            <w:proofErr w:type="spellStart"/>
            <w:r>
              <w:t>Rost</w:t>
            </w:r>
            <w:proofErr w:type="spellEnd"/>
            <w:r>
              <w:t xml:space="preserve"> 2017</w:t>
            </w:r>
            <w:r w:rsidR="00FF3E54">
              <w:t xml:space="preserve"> [25]</w:t>
            </w:r>
          </w:p>
        </w:tc>
        <w:tc>
          <w:tcPr>
            <w:tcW w:w="2618" w:type="dxa"/>
          </w:tcPr>
          <w:p w14:paraId="395E4EA7" w14:textId="77777777" w:rsidR="00605611" w:rsidRPr="005771A7" w:rsidRDefault="00605611" w:rsidP="00605611">
            <w:r w:rsidRPr="005771A7">
              <w:lastRenderedPageBreak/>
              <w:t>Computerised CBT</w:t>
            </w:r>
          </w:p>
          <w:p w14:paraId="71FC3DED" w14:textId="77777777" w:rsidR="00605611" w:rsidRPr="005771A7" w:rsidRDefault="00605611" w:rsidP="00605611">
            <w:r w:rsidRPr="005771A7">
              <w:t>(Mild or moderate depression)</w:t>
            </w:r>
          </w:p>
          <w:p w14:paraId="7B5A0423" w14:textId="08BB22FF" w:rsidR="0054188D" w:rsidRDefault="0054188D" w:rsidP="0001165F"/>
          <w:p w14:paraId="6EBB0287" w14:textId="77777777" w:rsidR="0054188D" w:rsidRPr="005771A7" w:rsidRDefault="0054188D" w:rsidP="0054188D">
            <w:r w:rsidRPr="005771A7">
              <w:t>Computerised CBT</w:t>
            </w:r>
          </w:p>
          <w:p w14:paraId="0E3A5427" w14:textId="643943A2" w:rsidR="0054188D" w:rsidRDefault="0054188D" w:rsidP="0001165F">
            <w:r w:rsidRPr="005771A7">
              <w:t>(Common mental health disorders)</w:t>
            </w:r>
          </w:p>
          <w:p w14:paraId="0171F5B8" w14:textId="0BEC4560" w:rsidR="0054188D" w:rsidRDefault="0054188D" w:rsidP="0001165F"/>
          <w:p w14:paraId="022E29D4" w14:textId="55F5E730" w:rsidR="0054188D" w:rsidRDefault="0054188D" w:rsidP="0001165F"/>
          <w:p w14:paraId="55B2F2D4" w14:textId="4D1A996A" w:rsidR="00A16224" w:rsidRDefault="00A16224" w:rsidP="0001165F"/>
          <w:p w14:paraId="107C4EA7" w14:textId="0BE219AA" w:rsidR="00A16224" w:rsidRDefault="00A16224" w:rsidP="0001165F"/>
          <w:p w14:paraId="7BFF3CAF" w14:textId="09C8130B" w:rsidR="00A16224" w:rsidRDefault="00A16224" w:rsidP="0001165F"/>
          <w:p w14:paraId="5B8F3E13" w14:textId="214D37C5" w:rsidR="00A16224" w:rsidRDefault="00A16224" w:rsidP="0001165F"/>
          <w:p w14:paraId="2A614461" w14:textId="7088FF79" w:rsidR="00A16224" w:rsidRDefault="00A16224" w:rsidP="0001165F"/>
          <w:p w14:paraId="52BDB4AD" w14:textId="52C92418" w:rsidR="00A16224" w:rsidRDefault="00A16224" w:rsidP="0001165F"/>
          <w:p w14:paraId="097A7EFE" w14:textId="3B669AAF" w:rsidR="00A16224" w:rsidRDefault="00A16224" w:rsidP="0001165F"/>
          <w:p w14:paraId="6A48FF31" w14:textId="0D72EFEB" w:rsidR="00A16224" w:rsidRDefault="00A16224" w:rsidP="0001165F"/>
          <w:p w14:paraId="0D6ABA2E" w14:textId="527525D7" w:rsidR="00A16224" w:rsidRDefault="00A16224" w:rsidP="0001165F"/>
          <w:p w14:paraId="73398C9C" w14:textId="77777777" w:rsidR="00A16224" w:rsidRDefault="00A16224" w:rsidP="0001165F"/>
          <w:p w14:paraId="7611C714" w14:textId="74E64E10" w:rsidR="0054188D" w:rsidRDefault="0054188D" w:rsidP="0001165F"/>
          <w:p w14:paraId="424DC202" w14:textId="3C18ACDB" w:rsidR="00A16224" w:rsidRDefault="00A16224" w:rsidP="0001165F"/>
          <w:p w14:paraId="19AC1724" w14:textId="7A0081C9" w:rsidR="00A16224" w:rsidRDefault="00A16224" w:rsidP="0001165F"/>
          <w:p w14:paraId="008007B1" w14:textId="4AB3B497" w:rsidR="00A16224" w:rsidRDefault="00A16224" w:rsidP="0001165F"/>
          <w:p w14:paraId="7AC4AC0D" w14:textId="66095778" w:rsidR="00A16224" w:rsidRDefault="00A16224" w:rsidP="0001165F"/>
          <w:p w14:paraId="0F6D9467" w14:textId="79E2E5EB" w:rsidR="00A16224" w:rsidRDefault="00A16224" w:rsidP="0001165F"/>
          <w:p w14:paraId="109B528C" w14:textId="31BA872C" w:rsidR="00A16224" w:rsidRDefault="00A16224" w:rsidP="0001165F"/>
          <w:p w14:paraId="5BE0734E" w14:textId="77777777" w:rsidR="00A16224" w:rsidRDefault="00A16224" w:rsidP="0001165F"/>
          <w:p w14:paraId="5C6507FF" w14:textId="1CBC665F" w:rsidR="0001165F" w:rsidRPr="005771A7" w:rsidRDefault="0001165F" w:rsidP="0001165F">
            <w:r w:rsidRPr="005771A7">
              <w:t>Self-directed psychological intervention</w:t>
            </w:r>
          </w:p>
          <w:p w14:paraId="310BFD22" w14:textId="0A349A7F" w:rsidR="00774D95" w:rsidRDefault="0001165F" w:rsidP="00774D95">
            <w:r w:rsidRPr="005771A7">
              <w:t>(Psychological outcomes for mental and physical disorders)</w:t>
            </w:r>
          </w:p>
          <w:p w14:paraId="2390AA1B" w14:textId="77777777" w:rsidR="00920DD9" w:rsidRDefault="00920DD9" w:rsidP="00774D95"/>
          <w:p w14:paraId="56E180D1" w14:textId="77777777" w:rsidR="00920DD9" w:rsidRPr="005771A7" w:rsidRDefault="00920DD9" w:rsidP="00920DD9">
            <w:r w:rsidRPr="005771A7">
              <w:t>Computerised CBT</w:t>
            </w:r>
          </w:p>
          <w:p w14:paraId="02283ABE" w14:textId="0948D0E8" w:rsidR="00920DD9" w:rsidRDefault="00920DD9" w:rsidP="00774D95">
            <w:r w:rsidRPr="005771A7">
              <w:t>(Depression)</w:t>
            </w:r>
          </w:p>
        </w:tc>
        <w:tc>
          <w:tcPr>
            <w:tcW w:w="2054" w:type="dxa"/>
          </w:tcPr>
          <w:p w14:paraId="66C4BE6A" w14:textId="0767A055" w:rsidR="00605611" w:rsidRDefault="00FA3132" w:rsidP="00774D95">
            <w:r>
              <w:lastRenderedPageBreak/>
              <w:t xml:space="preserve">4 </w:t>
            </w:r>
            <w:r w:rsidR="00605611">
              <w:t>studies</w:t>
            </w:r>
          </w:p>
          <w:p w14:paraId="6F25747B" w14:textId="2D7E8AA9" w:rsidR="00605611" w:rsidRDefault="00605611" w:rsidP="00774D95"/>
          <w:p w14:paraId="6A9A4E8F" w14:textId="77777777" w:rsidR="00FA3132" w:rsidRDefault="00FA3132" w:rsidP="00774D95"/>
          <w:p w14:paraId="4705748A" w14:textId="1D928A87" w:rsidR="00605611" w:rsidRDefault="00605611" w:rsidP="00774D95"/>
          <w:p w14:paraId="19D90F2C" w14:textId="5547B0F8" w:rsidR="0054188D" w:rsidRDefault="00A16224" w:rsidP="00774D95">
            <w:r>
              <w:t>8</w:t>
            </w:r>
            <w:r w:rsidR="0054188D">
              <w:t xml:space="preserve"> studies</w:t>
            </w:r>
          </w:p>
          <w:p w14:paraId="0DBC4445" w14:textId="0A93D28D" w:rsidR="0054188D" w:rsidRDefault="0054188D" w:rsidP="00774D95"/>
          <w:p w14:paraId="640129A3" w14:textId="00D21C04" w:rsidR="0054188D" w:rsidRDefault="0054188D" w:rsidP="00774D95"/>
          <w:p w14:paraId="178978A2" w14:textId="01D41EE8" w:rsidR="0054188D" w:rsidRDefault="0054188D" w:rsidP="00774D95"/>
          <w:p w14:paraId="41B262DA" w14:textId="7387245B" w:rsidR="00A16224" w:rsidRDefault="00A16224" w:rsidP="00774D95"/>
          <w:p w14:paraId="228A9BC4" w14:textId="3A86667A" w:rsidR="00A16224" w:rsidRDefault="00A16224" w:rsidP="00774D95"/>
          <w:p w14:paraId="5116199B" w14:textId="57E12D7E" w:rsidR="00A16224" w:rsidRDefault="00A16224" w:rsidP="00774D95"/>
          <w:p w14:paraId="749B20F9" w14:textId="7E4CE75D" w:rsidR="00A16224" w:rsidRDefault="00A16224" w:rsidP="00774D95"/>
          <w:p w14:paraId="6754E52D" w14:textId="3EE8DC12" w:rsidR="00A16224" w:rsidRDefault="00A16224" w:rsidP="00774D95"/>
          <w:p w14:paraId="064F6786" w14:textId="2F433003" w:rsidR="00A16224" w:rsidRDefault="00A16224" w:rsidP="00774D95"/>
          <w:p w14:paraId="3F959CA3" w14:textId="69A6DFDF" w:rsidR="00A16224" w:rsidRDefault="00A16224" w:rsidP="00774D95"/>
          <w:p w14:paraId="41E752DE" w14:textId="6262D4DB" w:rsidR="00A16224" w:rsidRDefault="00A16224" w:rsidP="00774D95"/>
          <w:p w14:paraId="048CB6F8" w14:textId="255400AB" w:rsidR="00A16224" w:rsidRDefault="00A16224" w:rsidP="00774D95"/>
          <w:p w14:paraId="22AA58EB" w14:textId="7C21FD12" w:rsidR="00A16224" w:rsidRDefault="00A16224" w:rsidP="00774D95"/>
          <w:p w14:paraId="3EF6833D" w14:textId="77777777" w:rsidR="00A16224" w:rsidRDefault="00A16224" w:rsidP="00774D95"/>
          <w:p w14:paraId="10ACEBC9" w14:textId="10E13B2F" w:rsidR="0054188D" w:rsidRDefault="0054188D" w:rsidP="00774D95"/>
          <w:p w14:paraId="6A6B6ED3" w14:textId="1215A3FD" w:rsidR="0054188D" w:rsidRDefault="0054188D" w:rsidP="00774D95"/>
          <w:p w14:paraId="6340D8CE" w14:textId="49CA4402" w:rsidR="00A16224" w:rsidRDefault="00A16224" w:rsidP="00774D95"/>
          <w:p w14:paraId="6F9FCD27" w14:textId="608E357F" w:rsidR="00A16224" w:rsidRDefault="00A16224" w:rsidP="00774D95"/>
          <w:p w14:paraId="4AA72B5E" w14:textId="0A379403" w:rsidR="00A16224" w:rsidRDefault="00A16224" w:rsidP="00774D95"/>
          <w:p w14:paraId="1135E8EC" w14:textId="5C355131" w:rsidR="00A16224" w:rsidRDefault="00A16224" w:rsidP="00774D95"/>
          <w:p w14:paraId="7F86A3F5" w14:textId="6B4CD94D" w:rsidR="00A16224" w:rsidRDefault="00A16224" w:rsidP="00774D95"/>
          <w:p w14:paraId="7E393D01" w14:textId="77777777" w:rsidR="00A16224" w:rsidRDefault="00A16224" w:rsidP="00774D95"/>
          <w:p w14:paraId="09AA8425" w14:textId="4308CA1E" w:rsidR="00774D95" w:rsidRDefault="00522517" w:rsidP="00774D95">
            <w:r>
              <w:t>3</w:t>
            </w:r>
            <w:r w:rsidR="00F14C87">
              <w:t xml:space="preserve"> stud</w:t>
            </w:r>
            <w:r>
              <w:t>ies</w:t>
            </w:r>
          </w:p>
          <w:p w14:paraId="1F8D6E30" w14:textId="77777777" w:rsidR="00920DD9" w:rsidRDefault="00920DD9" w:rsidP="00774D95"/>
          <w:p w14:paraId="29AAFBDA" w14:textId="77777777" w:rsidR="00920DD9" w:rsidRDefault="00920DD9" w:rsidP="00774D95"/>
          <w:p w14:paraId="703A7919" w14:textId="77777777" w:rsidR="00920DD9" w:rsidRDefault="00920DD9" w:rsidP="00774D95"/>
          <w:p w14:paraId="7CD0A5BF" w14:textId="77777777" w:rsidR="00920DD9" w:rsidRDefault="00920DD9" w:rsidP="00774D95"/>
          <w:p w14:paraId="272FE4A2" w14:textId="77777777" w:rsidR="00920DD9" w:rsidRDefault="00920DD9" w:rsidP="00774D95"/>
          <w:p w14:paraId="5C623176" w14:textId="002F5DBB" w:rsidR="00920DD9" w:rsidRDefault="00D96789" w:rsidP="00774D95">
            <w:r>
              <w:t>1 study</w:t>
            </w:r>
          </w:p>
        </w:tc>
        <w:tc>
          <w:tcPr>
            <w:tcW w:w="3931" w:type="dxa"/>
          </w:tcPr>
          <w:p w14:paraId="4684BC51" w14:textId="7A24A4A9" w:rsidR="00605611" w:rsidRDefault="00605611" w:rsidP="00774D95">
            <w:r>
              <w:lastRenderedPageBreak/>
              <w:t>Booklets were viewed as helpful (2), multimedia delivery was acceptable for 91% of users (1)</w:t>
            </w:r>
            <w:r w:rsidR="00FA3132">
              <w:t>, content structure (1)</w:t>
            </w:r>
          </w:p>
          <w:p w14:paraId="5924F145" w14:textId="77777777" w:rsidR="0054188D" w:rsidRDefault="0054188D" w:rsidP="0054188D"/>
          <w:p w14:paraId="5B6CECE7" w14:textId="62A78D18" w:rsidR="00A16224" w:rsidRDefault="0054188D" w:rsidP="00A16224">
            <w:r>
              <w:t>Newer programmes have better adherence (1), Like design and delivery (1), Programme viewed as a ‘cold’ interface (1), clients unaware of true nature of therapy upon starting (1)</w:t>
            </w:r>
            <w:r w:rsidR="00A16224">
              <w:t xml:space="preserve">, </w:t>
            </w:r>
            <w:proofErr w:type="spellStart"/>
            <w:r w:rsidR="00A16224">
              <w:t>cCBT</w:t>
            </w:r>
            <w:proofErr w:type="spellEnd"/>
            <w:r w:rsidR="00A16224">
              <w:t xml:space="preserve"> programme: +/-preferred </w:t>
            </w:r>
            <w:proofErr w:type="spellStart"/>
            <w:r w:rsidR="00A16224">
              <w:t>cCBT</w:t>
            </w:r>
            <w:proofErr w:type="spellEnd"/>
            <w:r w:rsidR="00A16224">
              <w:t xml:space="preserve"> programme orientated to faith, +</w:t>
            </w:r>
            <w:proofErr w:type="spellStart"/>
            <w:r w:rsidR="00A16224">
              <w:t>cCBT</w:t>
            </w:r>
            <w:proofErr w:type="spellEnd"/>
            <w:r w:rsidR="00A16224">
              <w:t xml:space="preserve"> very logical (1)</w:t>
            </w:r>
            <w:r w:rsidR="001A7F3D">
              <w:rPr>
                <w:vertAlign w:val="superscript"/>
              </w:rPr>
              <w:t xml:space="preserve"> </w:t>
            </w:r>
            <w:r w:rsidR="001A7F3D">
              <w:rPr>
                <w:vertAlign w:val="superscript"/>
              </w:rPr>
              <w:t>b</w:t>
            </w:r>
            <w:r w:rsidR="00A16224">
              <w:t xml:space="preserve">, +more users preferred </w:t>
            </w:r>
            <w:proofErr w:type="spellStart"/>
            <w:r w:rsidR="00A16224">
              <w:t>cCBT</w:t>
            </w:r>
            <w:proofErr w:type="spellEnd"/>
            <w:r w:rsidR="00A16224">
              <w:t xml:space="preserve"> (44%) to therapists (12%), 44% neutral, +easy to understand (100% of users), 80% </w:t>
            </w:r>
            <w:proofErr w:type="spellStart"/>
            <w:r w:rsidR="00A16224">
              <w:t>cCBT</w:t>
            </w:r>
            <w:proofErr w:type="spellEnd"/>
            <w:r w:rsidR="00A16224">
              <w:t xml:space="preserve"> better than book (1), content viewed as good to moderate (1*), support viewed as good, very good </w:t>
            </w:r>
            <w:r w:rsidR="00A16224">
              <w:lastRenderedPageBreak/>
              <w:t xml:space="preserve">(1*), easy to use (most users) (1),  all users felt understood by </w:t>
            </w:r>
            <w:proofErr w:type="spellStart"/>
            <w:r w:rsidR="00A16224">
              <w:t>cCBT</w:t>
            </w:r>
            <w:proofErr w:type="spellEnd"/>
            <w:r w:rsidR="00A16224">
              <w:t xml:space="preserve"> (1), -Too demanding (1)</w:t>
            </w:r>
            <w:r w:rsidR="001A7F3D">
              <w:rPr>
                <w:vertAlign w:val="superscript"/>
              </w:rPr>
              <w:t xml:space="preserve"> </w:t>
            </w:r>
            <w:r w:rsidR="001A7F3D">
              <w:rPr>
                <w:vertAlign w:val="superscript"/>
              </w:rPr>
              <w:t>b</w:t>
            </w:r>
            <w:r w:rsidR="00A16224">
              <w:t>, pace too fast (1)</w:t>
            </w:r>
            <w:r w:rsidR="001A7F3D">
              <w:rPr>
                <w:vertAlign w:val="superscript"/>
              </w:rPr>
              <w:t xml:space="preserve"> </w:t>
            </w:r>
            <w:r w:rsidR="001A7F3D">
              <w:rPr>
                <w:vertAlign w:val="superscript"/>
              </w:rPr>
              <w:t>b</w:t>
            </w:r>
            <w:r w:rsidR="00A16224">
              <w:t>, emails impersonal (1)</w:t>
            </w:r>
            <w:r w:rsidR="001A7F3D">
              <w:rPr>
                <w:vertAlign w:val="superscript"/>
              </w:rPr>
              <w:t xml:space="preserve"> </w:t>
            </w:r>
            <w:r w:rsidR="001A7F3D">
              <w:rPr>
                <w:vertAlign w:val="superscript"/>
              </w:rPr>
              <w:t>b</w:t>
            </w:r>
            <w:r w:rsidR="00A16224">
              <w:t xml:space="preserve">, programme found to be boring after first few sessions (1), small problems experienced when undertaking </w:t>
            </w:r>
            <w:proofErr w:type="spellStart"/>
            <w:r w:rsidR="00A16224">
              <w:t>cCBT</w:t>
            </w:r>
            <w:proofErr w:type="spellEnd"/>
            <w:r w:rsidR="00A16224">
              <w:t xml:space="preserve"> in public place (1), case studies and content viewed as patronising or unrealistic at times (1)</w:t>
            </w:r>
          </w:p>
          <w:p w14:paraId="783337DB" w14:textId="77777777" w:rsidR="0054188D" w:rsidRDefault="0054188D" w:rsidP="00774D95"/>
          <w:p w14:paraId="05FCFDB9" w14:textId="3D3D6AB3" w:rsidR="00774D95" w:rsidRDefault="00F14C87" w:rsidP="00774D95">
            <w:r>
              <w:t>When perceived as helpful and beneficial was associated with increased adherence</w:t>
            </w:r>
            <w:r w:rsidR="00522517">
              <w:t xml:space="preserve"> (1), when </w:t>
            </w:r>
            <w:proofErr w:type="spellStart"/>
            <w:r w:rsidR="00522517">
              <w:t>cCBT</w:t>
            </w:r>
            <w:proofErr w:type="spellEnd"/>
            <w:r w:rsidR="00522517">
              <w:t xml:space="preserve"> was perceived as impersonal and irrelevant was associated with low adherence (3)</w:t>
            </w:r>
          </w:p>
          <w:p w14:paraId="77A5D6D4" w14:textId="77777777" w:rsidR="00522517" w:rsidRDefault="00522517" w:rsidP="00774D95"/>
          <w:p w14:paraId="3E105CAD" w14:textId="5EB2B7FA" w:rsidR="00D96789" w:rsidRDefault="00D96789" w:rsidP="00774D95">
            <w:r>
              <w:t xml:space="preserve">Lack of identification with programme was reported as a barrier to </w:t>
            </w:r>
            <w:proofErr w:type="spellStart"/>
            <w:r>
              <w:t>cCBT</w:t>
            </w:r>
            <w:proofErr w:type="spellEnd"/>
            <w:r>
              <w:t xml:space="preserve"> (1)</w:t>
            </w:r>
          </w:p>
        </w:tc>
      </w:tr>
      <w:tr w:rsidR="00A1447F" w14:paraId="05F2DA36" w14:textId="77777777" w:rsidTr="00982095">
        <w:tc>
          <w:tcPr>
            <w:tcW w:w="3402" w:type="dxa"/>
          </w:tcPr>
          <w:p w14:paraId="0350D765" w14:textId="1507B66A" w:rsidR="00A1447F" w:rsidRDefault="00711A38" w:rsidP="00774D95">
            <w:r>
              <w:lastRenderedPageBreak/>
              <w:t>Circumstances</w:t>
            </w:r>
          </w:p>
        </w:tc>
        <w:tc>
          <w:tcPr>
            <w:tcW w:w="1943" w:type="dxa"/>
          </w:tcPr>
          <w:p w14:paraId="3E506347" w14:textId="37DD0195" w:rsidR="00262CD1" w:rsidRPr="00FF3E54" w:rsidRDefault="00262CD1" w:rsidP="00262CD1">
            <w:r w:rsidRPr="00867858">
              <w:t>Waller 2009</w:t>
            </w:r>
            <w:r w:rsidR="001A7F3D" w:rsidRPr="001A7F3D">
              <w:rPr>
                <w:vertAlign w:val="superscript"/>
              </w:rPr>
              <w:t xml:space="preserve"> </w:t>
            </w:r>
            <w:r w:rsidR="001A7F3D" w:rsidRPr="001A7F3D">
              <w:rPr>
                <w:vertAlign w:val="superscript"/>
              </w:rPr>
              <w:t>a</w:t>
            </w:r>
            <w:r w:rsidR="00FF3E54">
              <w:rPr>
                <w:vertAlign w:val="superscript"/>
              </w:rPr>
              <w:t xml:space="preserve"> </w:t>
            </w:r>
            <w:r w:rsidR="00FF3E54">
              <w:t>[24]</w:t>
            </w:r>
          </w:p>
          <w:p w14:paraId="4F63FAE8" w14:textId="277493A2" w:rsidR="00A1447F" w:rsidRDefault="00A1447F" w:rsidP="00774D95"/>
        </w:tc>
        <w:tc>
          <w:tcPr>
            <w:tcW w:w="2618" w:type="dxa"/>
          </w:tcPr>
          <w:p w14:paraId="77A4807D" w14:textId="77777777" w:rsidR="00070AD6" w:rsidRPr="005771A7" w:rsidRDefault="00070AD6" w:rsidP="00070AD6">
            <w:r w:rsidRPr="005771A7">
              <w:t>Computerised CBT</w:t>
            </w:r>
          </w:p>
          <w:p w14:paraId="7CE2437A" w14:textId="77777777" w:rsidR="00070AD6" w:rsidRDefault="00070AD6" w:rsidP="00070AD6">
            <w:r w:rsidRPr="005771A7">
              <w:t>(Common mental health disorders)</w:t>
            </w:r>
          </w:p>
          <w:p w14:paraId="499D7F7C" w14:textId="77777777" w:rsidR="00A1447F" w:rsidRPr="005771A7" w:rsidRDefault="00A1447F" w:rsidP="00605611"/>
        </w:tc>
        <w:tc>
          <w:tcPr>
            <w:tcW w:w="2054" w:type="dxa"/>
          </w:tcPr>
          <w:p w14:paraId="3A30836D" w14:textId="2E744632" w:rsidR="00A1447F" w:rsidRDefault="008A614D" w:rsidP="00774D95">
            <w:r>
              <w:t>1</w:t>
            </w:r>
            <w:r w:rsidR="00D65782">
              <w:t xml:space="preserve"> </w:t>
            </w:r>
            <w:r w:rsidR="00070AD6">
              <w:t>stud</w:t>
            </w:r>
            <w:r>
              <w:t>y</w:t>
            </w:r>
          </w:p>
        </w:tc>
        <w:tc>
          <w:tcPr>
            <w:tcW w:w="3931" w:type="dxa"/>
          </w:tcPr>
          <w:p w14:paraId="722EBC18" w14:textId="1A984599" w:rsidR="00A1447F" w:rsidRDefault="00A1447F" w:rsidP="00774D95">
            <w:r>
              <w:t xml:space="preserve">Advantage to </w:t>
            </w:r>
            <w:proofErr w:type="spellStart"/>
            <w:r>
              <w:t>cCBT</w:t>
            </w:r>
            <w:proofErr w:type="spellEnd"/>
            <w:r>
              <w:t xml:space="preserve"> being delivered in primary care, GP referrals were best, users who self-referred were most motivated, users with mental health referrals were less motivated (1)</w:t>
            </w:r>
          </w:p>
        </w:tc>
      </w:tr>
    </w:tbl>
    <w:p w14:paraId="0AF597FB" w14:textId="77777777" w:rsidR="001A7F3D" w:rsidRDefault="001A7F3D" w:rsidP="001A7F3D">
      <w:pPr>
        <w:spacing w:after="0"/>
      </w:pPr>
      <w:proofErr w:type="spellStart"/>
      <w:r>
        <w:rPr>
          <w:vertAlign w:val="superscript"/>
        </w:rPr>
        <w:t>a</w:t>
      </w:r>
      <w:r w:rsidR="00324E0A">
        <w:t>Overlapping</w:t>
      </w:r>
      <w:proofErr w:type="spellEnd"/>
      <w:r w:rsidR="00324E0A">
        <w:t xml:space="preserve"> studies</w:t>
      </w:r>
    </w:p>
    <w:p w14:paraId="0B8C8B2A" w14:textId="0AD43F72" w:rsidR="00D6526E" w:rsidRDefault="001A7F3D" w:rsidP="001A7F3D">
      <w:pPr>
        <w:spacing w:after="0"/>
        <w:rPr>
          <w:i/>
          <w:iCs/>
        </w:rPr>
      </w:pPr>
      <w:proofErr w:type="spellStart"/>
      <w:r>
        <w:rPr>
          <w:vertAlign w:val="superscript"/>
        </w:rPr>
        <w:t>b</w:t>
      </w:r>
      <w:r w:rsidR="008D1607">
        <w:t>Study</w:t>
      </w:r>
      <w:proofErr w:type="spellEnd"/>
      <w:r w:rsidR="008D1607">
        <w:t xml:space="preserve"> grouped qualitative data under three headings referring to </w:t>
      </w:r>
      <w:r w:rsidR="008D1607">
        <w:rPr>
          <w:i/>
          <w:iCs/>
        </w:rPr>
        <w:t xml:space="preserve">Therapy, Circumstances </w:t>
      </w:r>
      <w:r w:rsidR="008D1607">
        <w:t xml:space="preserve">and </w:t>
      </w:r>
      <w:r w:rsidR="008D1607">
        <w:rPr>
          <w:i/>
          <w:iCs/>
        </w:rPr>
        <w:t>Technology</w:t>
      </w:r>
    </w:p>
    <w:p w14:paraId="3C4EDA86" w14:textId="2EC9F3EA" w:rsidR="00982095" w:rsidRDefault="00982095">
      <w:pPr>
        <w:rPr>
          <w:i/>
          <w:iCs/>
        </w:rPr>
      </w:pPr>
    </w:p>
    <w:p w14:paraId="4C32CC95" w14:textId="0A893E9E" w:rsidR="00530E53" w:rsidRDefault="00530E53">
      <w:pPr>
        <w:rPr>
          <w:i/>
          <w:iCs/>
        </w:rPr>
      </w:pPr>
    </w:p>
    <w:p w14:paraId="4E33E753" w14:textId="31105C45" w:rsidR="000F24E8" w:rsidRDefault="000F24E8">
      <w:pPr>
        <w:rPr>
          <w:i/>
          <w:iCs/>
        </w:rPr>
      </w:pPr>
    </w:p>
    <w:p w14:paraId="0E2FB80C" w14:textId="77777777" w:rsidR="00982095" w:rsidRPr="008D1607" w:rsidRDefault="00982095">
      <w:pPr>
        <w:rPr>
          <w:i/>
          <w:iCs/>
        </w:rPr>
      </w:pPr>
    </w:p>
    <w:sectPr w:rsidR="00982095" w:rsidRPr="008D1607" w:rsidSect="00D652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7F5607"/>
    <w:multiLevelType w:val="hybridMultilevel"/>
    <w:tmpl w:val="13CA7B4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A002908"/>
    <w:multiLevelType w:val="hybridMultilevel"/>
    <w:tmpl w:val="98F687B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44807E5"/>
    <w:multiLevelType w:val="hybridMultilevel"/>
    <w:tmpl w:val="02969DD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271D2CEB"/>
    <w:multiLevelType w:val="hybridMultilevel"/>
    <w:tmpl w:val="BAD63A9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5708292B"/>
    <w:multiLevelType w:val="hybridMultilevel"/>
    <w:tmpl w:val="002278F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5BAE7BBF"/>
    <w:multiLevelType w:val="hybridMultilevel"/>
    <w:tmpl w:val="315CF04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61B05CEB"/>
    <w:multiLevelType w:val="hybridMultilevel"/>
    <w:tmpl w:val="6DA84D3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6C153652"/>
    <w:multiLevelType w:val="hybridMultilevel"/>
    <w:tmpl w:val="3A3EE0C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7A0D206F"/>
    <w:multiLevelType w:val="hybridMultilevel"/>
    <w:tmpl w:val="F602377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7FE831C5"/>
    <w:multiLevelType w:val="hybridMultilevel"/>
    <w:tmpl w:val="333E1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6"/>
  </w:num>
  <w:num w:numId="4">
    <w:abstractNumId w:val="5"/>
  </w:num>
  <w:num w:numId="5">
    <w:abstractNumId w:val="7"/>
  </w:num>
  <w:num w:numId="6">
    <w:abstractNumId w:val="9"/>
  </w:num>
  <w:num w:numId="7">
    <w:abstractNumId w:val="3"/>
  </w:num>
  <w:num w:numId="8">
    <w:abstractNumId w:val="4"/>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26E"/>
    <w:rsid w:val="000002B8"/>
    <w:rsid w:val="00000984"/>
    <w:rsid w:val="00003AB3"/>
    <w:rsid w:val="0001165F"/>
    <w:rsid w:val="00016DB5"/>
    <w:rsid w:val="00022515"/>
    <w:rsid w:val="00030F84"/>
    <w:rsid w:val="000600B1"/>
    <w:rsid w:val="00070AD6"/>
    <w:rsid w:val="00074323"/>
    <w:rsid w:val="00077AC5"/>
    <w:rsid w:val="00093E99"/>
    <w:rsid w:val="000A2DE8"/>
    <w:rsid w:val="000B1575"/>
    <w:rsid w:val="000C7934"/>
    <w:rsid w:val="000D5826"/>
    <w:rsid w:val="000E2CD2"/>
    <w:rsid w:val="000E7529"/>
    <w:rsid w:val="000F24E8"/>
    <w:rsid w:val="001126EC"/>
    <w:rsid w:val="001131BF"/>
    <w:rsid w:val="0011398F"/>
    <w:rsid w:val="0012137C"/>
    <w:rsid w:val="00121A4C"/>
    <w:rsid w:val="0014341D"/>
    <w:rsid w:val="00170E63"/>
    <w:rsid w:val="001738BB"/>
    <w:rsid w:val="001755DF"/>
    <w:rsid w:val="001815A6"/>
    <w:rsid w:val="00187431"/>
    <w:rsid w:val="001A0067"/>
    <w:rsid w:val="001A7F3D"/>
    <w:rsid w:val="001B5900"/>
    <w:rsid w:val="001E10CC"/>
    <w:rsid w:val="001F6464"/>
    <w:rsid w:val="00215B78"/>
    <w:rsid w:val="00243E71"/>
    <w:rsid w:val="0025747B"/>
    <w:rsid w:val="00262CD1"/>
    <w:rsid w:val="00267567"/>
    <w:rsid w:val="00275B31"/>
    <w:rsid w:val="00286D52"/>
    <w:rsid w:val="00290450"/>
    <w:rsid w:val="002B5BAB"/>
    <w:rsid w:val="002B7532"/>
    <w:rsid w:val="002E4882"/>
    <w:rsid w:val="002E76AE"/>
    <w:rsid w:val="002F6E49"/>
    <w:rsid w:val="003073CE"/>
    <w:rsid w:val="00307A5D"/>
    <w:rsid w:val="00312301"/>
    <w:rsid w:val="00324E0A"/>
    <w:rsid w:val="00343E26"/>
    <w:rsid w:val="00370935"/>
    <w:rsid w:val="00373C6E"/>
    <w:rsid w:val="003A5FF0"/>
    <w:rsid w:val="003B03C5"/>
    <w:rsid w:val="003C76CC"/>
    <w:rsid w:val="00402718"/>
    <w:rsid w:val="00406BBE"/>
    <w:rsid w:val="00416B89"/>
    <w:rsid w:val="0045010B"/>
    <w:rsid w:val="00451AE9"/>
    <w:rsid w:val="004702D5"/>
    <w:rsid w:val="00474BD4"/>
    <w:rsid w:val="00483CA5"/>
    <w:rsid w:val="004A6203"/>
    <w:rsid w:val="005147C5"/>
    <w:rsid w:val="00522517"/>
    <w:rsid w:val="00530E53"/>
    <w:rsid w:val="0054188D"/>
    <w:rsid w:val="00546692"/>
    <w:rsid w:val="005528A4"/>
    <w:rsid w:val="0055516F"/>
    <w:rsid w:val="00563288"/>
    <w:rsid w:val="00563623"/>
    <w:rsid w:val="005B1D3E"/>
    <w:rsid w:val="005B768B"/>
    <w:rsid w:val="005C2C33"/>
    <w:rsid w:val="005E7A57"/>
    <w:rsid w:val="0060116E"/>
    <w:rsid w:val="00605611"/>
    <w:rsid w:val="006102F5"/>
    <w:rsid w:val="00615269"/>
    <w:rsid w:val="00631166"/>
    <w:rsid w:val="006B72AA"/>
    <w:rsid w:val="006C2A41"/>
    <w:rsid w:val="006C4659"/>
    <w:rsid w:val="006E015A"/>
    <w:rsid w:val="006F059A"/>
    <w:rsid w:val="006F539A"/>
    <w:rsid w:val="00711A38"/>
    <w:rsid w:val="007227FA"/>
    <w:rsid w:val="00753CFC"/>
    <w:rsid w:val="00763E25"/>
    <w:rsid w:val="0076515E"/>
    <w:rsid w:val="00774D95"/>
    <w:rsid w:val="007823CA"/>
    <w:rsid w:val="007957A3"/>
    <w:rsid w:val="007A222B"/>
    <w:rsid w:val="007A5506"/>
    <w:rsid w:val="007D5D08"/>
    <w:rsid w:val="00825AC0"/>
    <w:rsid w:val="00836E16"/>
    <w:rsid w:val="008645BB"/>
    <w:rsid w:val="00867858"/>
    <w:rsid w:val="00881E4D"/>
    <w:rsid w:val="008A614D"/>
    <w:rsid w:val="008B01CE"/>
    <w:rsid w:val="008B38CF"/>
    <w:rsid w:val="008C3BEF"/>
    <w:rsid w:val="008C5EB7"/>
    <w:rsid w:val="008D1607"/>
    <w:rsid w:val="008E3D12"/>
    <w:rsid w:val="008F0A14"/>
    <w:rsid w:val="00915817"/>
    <w:rsid w:val="00920DD9"/>
    <w:rsid w:val="00952102"/>
    <w:rsid w:val="00954E84"/>
    <w:rsid w:val="00982095"/>
    <w:rsid w:val="00984184"/>
    <w:rsid w:val="009A7AFC"/>
    <w:rsid w:val="009E3497"/>
    <w:rsid w:val="00A12F89"/>
    <w:rsid w:val="00A1447F"/>
    <w:rsid w:val="00A16224"/>
    <w:rsid w:val="00A1626F"/>
    <w:rsid w:val="00A525BE"/>
    <w:rsid w:val="00A8470D"/>
    <w:rsid w:val="00A925A7"/>
    <w:rsid w:val="00A9509B"/>
    <w:rsid w:val="00AA1AC4"/>
    <w:rsid w:val="00AE0535"/>
    <w:rsid w:val="00AE23D0"/>
    <w:rsid w:val="00B03788"/>
    <w:rsid w:val="00B72602"/>
    <w:rsid w:val="00C17722"/>
    <w:rsid w:val="00C20E55"/>
    <w:rsid w:val="00C437F1"/>
    <w:rsid w:val="00C5772C"/>
    <w:rsid w:val="00C70908"/>
    <w:rsid w:val="00C7655E"/>
    <w:rsid w:val="00CC6E9A"/>
    <w:rsid w:val="00CF1454"/>
    <w:rsid w:val="00D21E26"/>
    <w:rsid w:val="00D36508"/>
    <w:rsid w:val="00D4025C"/>
    <w:rsid w:val="00D41C7E"/>
    <w:rsid w:val="00D503CA"/>
    <w:rsid w:val="00D52C7D"/>
    <w:rsid w:val="00D6526E"/>
    <w:rsid w:val="00D65782"/>
    <w:rsid w:val="00D96789"/>
    <w:rsid w:val="00E0449B"/>
    <w:rsid w:val="00E16926"/>
    <w:rsid w:val="00E212C9"/>
    <w:rsid w:val="00E410A2"/>
    <w:rsid w:val="00EA1E41"/>
    <w:rsid w:val="00EA7501"/>
    <w:rsid w:val="00EF1451"/>
    <w:rsid w:val="00F07BBC"/>
    <w:rsid w:val="00F14C87"/>
    <w:rsid w:val="00F16F73"/>
    <w:rsid w:val="00F3278D"/>
    <w:rsid w:val="00F32DE2"/>
    <w:rsid w:val="00F511D0"/>
    <w:rsid w:val="00F749A7"/>
    <w:rsid w:val="00FA3132"/>
    <w:rsid w:val="00FC470A"/>
    <w:rsid w:val="00FC4C09"/>
    <w:rsid w:val="00FC5BF3"/>
    <w:rsid w:val="00FF1366"/>
    <w:rsid w:val="00FF3E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A19FF"/>
  <w15:chartTrackingRefBased/>
  <w15:docId w15:val="{2C2994B8-E202-43B4-AEE1-920FBF266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4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4D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D95"/>
    <w:rPr>
      <w:rFonts w:ascii="Segoe UI" w:hAnsi="Segoe UI" w:cs="Segoe UI"/>
      <w:sz w:val="18"/>
      <w:szCs w:val="18"/>
    </w:rPr>
  </w:style>
  <w:style w:type="paragraph" w:styleId="ListParagraph">
    <w:name w:val="List Paragraph"/>
    <w:basedOn w:val="Normal"/>
    <w:uiPriority w:val="34"/>
    <w:qFormat/>
    <w:rsid w:val="00563623"/>
    <w:pPr>
      <w:ind w:left="720"/>
      <w:contextualSpacing/>
    </w:pPr>
  </w:style>
  <w:style w:type="character" w:styleId="CommentReference">
    <w:name w:val="annotation reference"/>
    <w:basedOn w:val="DefaultParagraphFont"/>
    <w:uiPriority w:val="99"/>
    <w:semiHidden/>
    <w:unhideWhenUsed/>
    <w:rsid w:val="00E212C9"/>
    <w:rPr>
      <w:sz w:val="16"/>
      <w:szCs w:val="16"/>
    </w:rPr>
  </w:style>
  <w:style w:type="paragraph" w:styleId="CommentText">
    <w:name w:val="annotation text"/>
    <w:basedOn w:val="Normal"/>
    <w:link w:val="CommentTextChar"/>
    <w:uiPriority w:val="99"/>
    <w:semiHidden/>
    <w:unhideWhenUsed/>
    <w:rsid w:val="00E212C9"/>
    <w:pPr>
      <w:spacing w:line="240" w:lineRule="auto"/>
    </w:pPr>
    <w:rPr>
      <w:sz w:val="20"/>
      <w:szCs w:val="20"/>
    </w:rPr>
  </w:style>
  <w:style w:type="character" w:customStyle="1" w:styleId="CommentTextChar">
    <w:name w:val="Comment Text Char"/>
    <w:basedOn w:val="DefaultParagraphFont"/>
    <w:link w:val="CommentText"/>
    <w:uiPriority w:val="99"/>
    <w:semiHidden/>
    <w:rsid w:val="00E212C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233</Words>
  <Characters>703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Treanor</dc:creator>
  <cp:keywords/>
  <dc:description/>
  <cp:lastModifiedBy>Charlene Treanor</cp:lastModifiedBy>
  <cp:revision>10</cp:revision>
  <dcterms:created xsi:type="dcterms:W3CDTF">2020-07-31T13:12:00Z</dcterms:created>
  <dcterms:modified xsi:type="dcterms:W3CDTF">2020-07-31T13:26:00Z</dcterms:modified>
</cp:coreProperties>
</file>